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BB0F" w14:textId="203A2DF8" w:rsidR="00F956A1" w:rsidRDefault="00F956A1" w:rsidP="00F956A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14:paraId="31415D4C" w14:textId="77777777" w:rsidR="004E4A86" w:rsidRDefault="0015073B" w:rsidP="00FD4E8A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0214FE">
        <w:rPr>
          <w:rFonts w:ascii="Times New Roman" w:hAnsi="Times New Roman" w:cs="Times New Roman"/>
          <w:b/>
          <w:lang w:val="en-US"/>
        </w:rPr>
        <w:t xml:space="preserve">The accuracy and robustness of plasma biomarker models </w:t>
      </w:r>
      <w:r>
        <w:rPr>
          <w:rFonts w:ascii="Times New Roman" w:hAnsi="Times New Roman" w:cs="Times New Roman"/>
          <w:b/>
          <w:lang w:val="en-US"/>
        </w:rPr>
        <w:t>for</w:t>
      </w:r>
      <w:r w:rsidRPr="000214FE">
        <w:rPr>
          <w:rFonts w:ascii="Times New Roman" w:hAnsi="Times New Roman" w:cs="Times New Roman"/>
          <w:b/>
          <w:lang w:val="en-US"/>
        </w:rPr>
        <w:t xml:space="preserve"> amyloid</w:t>
      </w:r>
      <w:r>
        <w:rPr>
          <w:rFonts w:ascii="Times New Roman" w:hAnsi="Times New Roman" w:cs="Times New Roman"/>
          <w:b/>
          <w:lang w:val="en-US"/>
        </w:rPr>
        <w:t xml:space="preserve"> PET</w:t>
      </w:r>
      <w:r w:rsidRPr="000214FE">
        <w:rPr>
          <w:rFonts w:ascii="Times New Roman" w:hAnsi="Times New Roman" w:cs="Times New Roman"/>
          <w:b/>
          <w:lang w:val="en-US"/>
        </w:rPr>
        <w:t xml:space="preserve"> positivity</w:t>
      </w:r>
    </w:p>
    <w:p w14:paraId="5B935DB8" w14:textId="14B6F987" w:rsidR="00FD4E8A" w:rsidRPr="000214FE" w:rsidRDefault="00FD4E8A" w:rsidP="00FD4E8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214FE">
        <w:rPr>
          <w:rFonts w:ascii="Times New Roman" w:hAnsi="Times New Roman" w:cs="Times New Roman"/>
          <w:sz w:val="20"/>
          <w:szCs w:val="20"/>
          <w:lang w:val="en-US"/>
        </w:rPr>
        <w:t>Andréa L. Benedet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="001B33C5"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>, Wagner S. Brum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</w:t>
      </w:r>
      <w:r w:rsidR="001B33C5"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, Alzheimer’s Disease Neuroimaging </w:t>
      </w:r>
      <w:proofErr w:type="spellStart"/>
      <w:r w:rsidRPr="000214FE">
        <w:rPr>
          <w:rFonts w:ascii="Times New Roman" w:hAnsi="Times New Roman" w:cs="Times New Roman"/>
          <w:sz w:val="20"/>
          <w:szCs w:val="20"/>
          <w:lang w:val="en-US"/>
        </w:rPr>
        <w:t>Initiative</w:t>
      </w:r>
      <w:r w:rsidR="001B33C5" w:rsidRPr="001B33C5">
        <w:rPr>
          <w:rFonts w:ascii="Wingdings 2" w:hAnsi="Wingdings 2" w:cs="Times New Roman"/>
          <w:sz w:val="20"/>
          <w:szCs w:val="20"/>
          <w:vertAlign w:val="superscript"/>
          <w:lang w:val="en-US"/>
        </w:rPr>
        <w:t>ê</w:t>
      </w:r>
      <w:proofErr w:type="spellEnd"/>
      <w:r w:rsidRPr="000214FE">
        <w:rPr>
          <w:rFonts w:ascii="Times New Roman" w:hAnsi="Times New Roman" w:cs="Times New Roman"/>
          <w:sz w:val="20"/>
          <w:szCs w:val="20"/>
          <w:lang w:val="en-US"/>
        </w:rPr>
        <w:t>, Thomas K. Karikari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>, Eduardo R. Zimmer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5,6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>, Henrik Zetterberg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 7, 8, 9, 10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214FE">
        <w:rPr>
          <w:rFonts w:ascii="Times New Roman" w:hAnsi="Times New Roman" w:cs="Times New Roman"/>
          <w:sz w:val="20"/>
          <w:szCs w:val="20"/>
          <w:lang w:val="en-US"/>
        </w:rPr>
        <w:t>Kaj</w:t>
      </w:r>
      <w:proofErr w:type="spellEnd"/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 Blennow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7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>, Nicholas J. Ashton</w:t>
      </w:r>
      <w:r w:rsidRPr="000214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11,12,13</w:t>
      </w:r>
    </w:p>
    <w:p w14:paraId="3F7F5095" w14:textId="77777777" w:rsidR="00FD4E8A" w:rsidRPr="000214FE" w:rsidRDefault="00FD4E8A" w:rsidP="00FD4E8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2433DD2" w14:textId="77777777" w:rsidR="00FD4E8A" w:rsidRPr="000214FE" w:rsidRDefault="00FD4E8A" w:rsidP="00FD4E8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214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ffiliations </w:t>
      </w:r>
    </w:p>
    <w:p w14:paraId="38A76506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  <w:r w:rsidRPr="000214FE">
        <w:rPr>
          <w:sz w:val="20"/>
          <w:szCs w:val="20"/>
          <w:vertAlign w:val="superscript"/>
          <w:lang w:val="en-GB"/>
        </w:rPr>
        <w:t xml:space="preserve">1 </w:t>
      </w:r>
      <w:r w:rsidRPr="000214FE">
        <w:rPr>
          <w:sz w:val="20"/>
          <w:szCs w:val="20"/>
          <w:lang w:val="en-GB"/>
        </w:rPr>
        <w:t xml:space="preserve">Department of Psychiatry and Neurochemistry, Institute of Neuroscience and Physiology, The </w:t>
      </w:r>
      <w:proofErr w:type="spellStart"/>
      <w:r w:rsidRPr="000214FE">
        <w:rPr>
          <w:sz w:val="20"/>
          <w:szCs w:val="20"/>
          <w:lang w:val="en-GB"/>
        </w:rPr>
        <w:t>Sahlgrenska</w:t>
      </w:r>
      <w:proofErr w:type="spellEnd"/>
      <w:r w:rsidRPr="000214FE">
        <w:rPr>
          <w:sz w:val="20"/>
          <w:szCs w:val="20"/>
          <w:lang w:val="en-GB"/>
        </w:rPr>
        <w:t xml:space="preserve"> Academy, University of Gothenburg, Sweden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>2</w:t>
      </w:r>
      <w:r w:rsidRPr="000214FE">
        <w:rPr>
          <w:sz w:val="20"/>
          <w:szCs w:val="20"/>
          <w:lang w:val="en-GB"/>
        </w:rPr>
        <w:t xml:space="preserve"> Translational Neuroimaging Laboratory, McGill Centre for Studies in Aging, McGill University, Montreal, Quebec, Canada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3 </w:t>
      </w:r>
      <w:r w:rsidRPr="000214FE">
        <w:rPr>
          <w:sz w:val="20"/>
          <w:szCs w:val="20"/>
          <w:lang w:val="en-GB"/>
        </w:rPr>
        <w:t xml:space="preserve">Graduate Program in Biological Sciences: Biochemistry, </w:t>
      </w:r>
      <w:proofErr w:type="spellStart"/>
      <w:r w:rsidRPr="000214FE">
        <w:rPr>
          <w:sz w:val="20"/>
          <w:szCs w:val="20"/>
          <w:lang w:val="en-GB"/>
        </w:rPr>
        <w:t>Universidade</w:t>
      </w:r>
      <w:proofErr w:type="spellEnd"/>
      <w:r w:rsidRPr="000214FE">
        <w:rPr>
          <w:sz w:val="20"/>
          <w:szCs w:val="20"/>
          <w:lang w:val="en-GB"/>
        </w:rPr>
        <w:t xml:space="preserve"> Federal do Rio Grande do Sul (UFRGS), Porto Alegre, Brazil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4 </w:t>
      </w:r>
      <w:r w:rsidRPr="000214FE">
        <w:rPr>
          <w:sz w:val="20"/>
          <w:szCs w:val="20"/>
          <w:lang w:val="en-GB"/>
        </w:rPr>
        <w:t>Department of Psychiatry, University of Pittsburgh, PA, USA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5 </w:t>
      </w:r>
      <w:r w:rsidRPr="000214FE">
        <w:rPr>
          <w:sz w:val="20"/>
          <w:szCs w:val="20"/>
          <w:lang w:val="en-GB"/>
        </w:rPr>
        <w:t>Department of Pharmacology, UFRGS, Porto Alegre, Brazil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6 </w:t>
      </w:r>
      <w:r w:rsidRPr="000214FE">
        <w:rPr>
          <w:sz w:val="20"/>
          <w:szCs w:val="20"/>
          <w:lang w:val="en-GB"/>
        </w:rPr>
        <w:t>Graduate Program in Biological Sciences: Pharmacology and Therapeutics, UFRGS, Porto Alegre, Brazil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>7</w:t>
      </w:r>
      <w:r w:rsidRPr="000214FE">
        <w:rPr>
          <w:sz w:val="20"/>
          <w:szCs w:val="20"/>
          <w:lang w:val="en-GB"/>
        </w:rPr>
        <w:t xml:space="preserve"> Clinical Neurochemistry Laboratory, </w:t>
      </w:r>
      <w:proofErr w:type="spellStart"/>
      <w:r w:rsidRPr="000214FE">
        <w:rPr>
          <w:sz w:val="20"/>
          <w:szCs w:val="20"/>
          <w:lang w:val="en-GB"/>
        </w:rPr>
        <w:t>Sahlgrenska</w:t>
      </w:r>
      <w:proofErr w:type="spellEnd"/>
      <w:r w:rsidRPr="000214FE">
        <w:rPr>
          <w:sz w:val="20"/>
          <w:szCs w:val="20"/>
          <w:lang w:val="en-GB"/>
        </w:rPr>
        <w:t xml:space="preserve"> University Hospital, </w:t>
      </w:r>
      <w:proofErr w:type="spellStart"/>
      <w:r w:rsidRPr="000214FE">
        <w:rPr>
          <w:sz w:val="20"/>
          <w:szCs w:val="20"/>
          <w:lang w:val="en-GB"/>
        </w:rPr>
        <w:t>Mölndal</w:t>
      </w:r>
      <w:proofErr w:type="spellEnd"/>
      <w:r w:rsidRPr="000214FE">
        <w:rPr>
          <w:sz w:val="20"/>
          <w:szCs w:val="20"/>
          <w:lang w:val="en-GB"/>
        </w:rPr>
        <w:t>, Sweden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>8</w:t>
      </w:r>
      <w:r w:rsidRPr="000214FE">
        <w:rPr>
          <w:sz w:val="20"/>
          <w:szCs w:val="20"/>
          <w:lang w:val="en-GB"/>
        </w:rPr>
        <w:t xml:space="preserve"> Department of Neurodegenerative Disease, UCL Institute of Neurology, London, UK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>9</w:t>
      </w:r>
      <w:r w:rsidRPr="000214FE">
        <w:rPr>
          <w:sz w:val="20"/>
          <w:szCs w:val="20"/>
          <w:lang w:val="en-GB"/>
        </w:rPr>
        <w:t xml:space="preserve"> UK Dementia Research Institute at UCL, London, UK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10 </w:t>
      </w:r>
      <w:r w:rsidRPr="000214FE">
        <w:rPr>
          <w:sz w:val="20"/>
          <w:szCs w:val="20"/>
          <w:lang w:val="en-GB"/>
        </w:rPr>
        <w:t xml:space="preserve">Hong Kong </w:t>
      </w:r>
      <w:proofErr w:type="spellStart"/>
      <w:r w:rsidRPr="000214FE">
        <w:rPr>
          <w:sz w:val="20"/>
          <w:szCs w:val="20"/>
          <w:lang w:val="en-GB"/>
        </w:rPr>
        <w:t>Center</w:t>
      </w:r>
      <w:proofErr w:type="spellEnd"/>
      <w:r w:rsidRPr="000214FE">
        <w:rPr>
          <w:sz w:val="20"/>
          <w:szCs w:val="20"/>
          <w:lang w:val="en-GB"/>
        </w:rPr>
        <w:t xml:space="preserve"> for Neurodegenerative Diseases, Hong Kong, China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>11</w:t>
      </w:r>
      <w:r w:rsidRPr="000214FE">
        <w:rPr>
          <w:sz w:val="20"/>
          <w:szCs w:val="20"/>
          <w:lang w:val="en-GB"/>
        </w:rPr>
        <w:t xml:space="preserve"> Wallenberg Centre for Molecular and Translational Medicine, Department of Psychiatry and Neurochemistry, Institute of Neuroscience and Physiology, the </w:t>
      </w:r>
      <w:proofErr w:type="spellStart"/>
      <w:r w:rsidRPr="000214FE">
        <w:rPr>
          <w:sz w:val="20"/>
          <w:szCs w:val="20"/>
          <w:lang w:val="en-GB"/>
        </w:rPr>
        <w:t>Sahlgrenska</w:t>
      </w:r>
      <w:proofErr w:type="spellEnd"/>
      <w:r w:rsidRPr="000214FE">
        <w:rPr>
          <w:sz w:val="20"/>
          <w:szCs w:val="20"/>
          <w:lang w:val="en-GB"/>
        </w:rPr>
        <w:t xml:space="preserve"> Academy at the University of Gothenburg, Sweden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12 </w:t>
      </w:r>
      <w:r w:rsidRPr="000214FE">
        <w:rPr>
          <w:sz w:val="20"/>
          <w:szCs w:val="20"/>
          <w:lang w:val="en-GB"/>
        </w:rPr>
        <w:t>King’s College London, Institute of Psychiatry, Psychology &amp; Neuroscience, Maurice Wohl Clinical Neuroscience Institute, London, UK</w:t>
      </w:r>
      <w:r>
        <w:rPr>
          <w:sz w:val="20"/>
          <w:szCs w:val="20"/>
          <w:lang w:val="en-GB"/>
        </w:rPr>
        <w:t xml:space="preserve">; </w:t>
      </w:r>
      <w:r w:rsidRPr="000214FE">
        <w:rPr>
          <w:sz w:val="20"/>
          <w:szCs w:val="20"/>
          <w:vertAlign w:val="superscript"/>
          <w:lang w:val="en-GB"/>
        </w:rPr>
        <w:t xml:space="preserve">13 </w:t>
      </w:r>
      <w:r w:rsidRPr="000214FE">
        <w:rPr>
          <w:sz w:val="20"/>
          <w:szCs w:val="20"/>
          <w:lang w:val="en-GB"/>
        </w:rPr>
        <w:t>NIHR Biomedical Research Centre for Mental Health &amp; Biomedical Research Unit for Dementia at South London &amp; Maudsley NHS Foundation, London, UK.</w:t>
      </w:r>
    </w:p>
    <w:p w14:paraId="14D70466" w14:textId="77777777" w:rsidR="001B33C5" w:rsidRDefault="001B33C5" w:rsidP="001B33C5">
      <w:pPr>
        <w:pStyle w:val="Teaser"/>
        <w:spacing w:before="0" w:line="360" w:lineRule="auto"/>
        <w:jc w:val="both"/>
        <w:rPr>
          <w:sz w:val="20"/>
          <w:szCs w:val="20"/>
          <w:vertAlign w:val="superscript"/>
          <w:lang w:val="en-GB"/>
        </w:rPr>
      </w:pPr>
    </w:p>
    <w:p w14:paraId="26E9949A" w14:textId="17D072A2" w:rsidR="001B33C5" w:rsidRPr="000214FE" w:rsidRDefault="001B33C5" w:rsidP="001B33C5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  <w:r w:rsidRPr="004D0BBE"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>These authors contributed equally to this work.</w:t>
      </w:r>
    </w:p>
    <w:p w14:paraId="66B69109" w14:textId="7A17B4EA" w:rsidR="00FD4E8A" w:rsidRPr="00A40CE3" w:rsidRDefault="001B33C5" w:rsidP="00A40CE3">
      <w:pPr>
        <w:pStyle w:val="Teaser"/>
        <w:spacing w:before="0" w:line="360" w:lineRule="auto"/>
        <w:jc w:val="both"/>
        <w:rPr>
          <w:sz w:val="20"/>
          <w:szCs w:val="20"/>
        </w:rPr>
      </w:pPr>
      <w:r w:rsidRPr="001B33C5">
        <w:rPr>
          <w:rFonts w:ascii="Wingdings 2" w:hAnsi="Wingdings 2"/>
          <w:sz w:val="20"/>
          <w:szCs w:val="20"/>
          <w:vertAlign w:val="superscript"/>
          <w:lang w:val="en-US"/>
        </w:rPr>
        <w:t>ê</w:t>
      </w:r>
      <w:r w:rsidR="00FD4E8A" w:rsidRPr="00A40CE3">
        <w:rPr>
          <w:sz w:val="20"/>
          <w:szCs w:val="20"/>
        </w:rPr>
        <w:t xml:space="preserve">Data </w:t>
      </w:r>
      <w:proofErr w:type="spellStart"/>
      <w:r w:rsidR="00FD4E8A" w:rsidRPr="00A40CE3">
        <w:rPr>
          <w:sz w:val="20"/>
          <w:szCs w:val="20"/>
        </w:rPr>
        <w:t>used</w:t>
      </w:r>
      <w:proofErr w:type="spellEnd"/>
      <w:r w:rsidR="00FD4E8A" w:rsidRPr="00A40CE3">
        <w:rPr>
          <w:sz w:val="20"/>
          <w:szCs w:val="20"/>
        </w:rPr>
        <w:t xml:space="preserve"> in </w:t>
      </w:r>
      <w:proofErr w:type="spellStart"/>
      <w:r w:rsidR="00FD4E8A" w:rsidRPr="00A40CE3">
        <w:rPr>
          <w:sz w:val="20"/>
          <w:szCs w:val="20"/>
        </w:rPr>
        <w:t>the</w:t>
      </w:r>
      <w:proofErr w:type="spellEnd"/>
      <w:r w:rsidR="00FD4E8A" w:rsidRPr="00A40CE3">
        <w:rPr>
          <w:sz w:val="20"/>
          <w:szCs w:val="20"/>
        </w:rPr>
        <w:t xml:space="preserve"> </w:t>
      </w:r>
      <w:proofErr w:type="spellStart"/>
      <w:r w:rsidR="00FD4E8A" w:rsidRPr="00A40CE3">
        <w:rPr>
          <w:sz w:val="20"/>
          <w:szCs w:val="20"/>
        </w:rPr>
        <w:t>preparation</w:t>
      </w:r>
      <w:proofErr w:type="spellEnd"/>
      <w:r w:rsidR="00FD4E8A" w:rsidRPr="00A40CE3">
        <w:rPr>
          <w:sz w:val="20"/>
          <w:szCs w:val="20"/>
        </w:rPr>
        <w:t xml:space="preserve"> of this article were obtained from the Alzheimer’s Disease Neuroimaging Initiative (ADNI) database (http://adni.loni.usc.edu/). As such, the investigators within the ADNI contributed to the design and implementation of ADNI and/or provided data but did not participate in analysis or writing of this report. A complete listing of ADNI investigators can be found at </w:t>
      </w:r>
    </w:p>
    <w:p w14:paraId="04E6FF6F" w14:textId="77777777" w:rsidR="00FD4E8A" w:rsidRPr="000214FE" w:rsidRDefault="00FD4E8A" w:rsidP="00FD4E8A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C7301">
        <w:rPr>
          <w:rFonts w:ascii="Times New Roman" w:hAnsi="Times New Roman" w:cs="Times New Roman"/>
          <w:color w:val="000000"/>
          <w:sz w:val="20"/>
          <w:szCs w:val="20"/>
          <w:lang w:val="en-US"/>
        </w:rPr>
        <w:t>http://adni.loni.usc.edu/wp-ontent/uploads/how_to_apply/ADNI_Acknowledgement_List.pdf.</w:t>
      </w:r>
    </w:p>
    <w:p w14:paraId="2CE1EDC9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</w:p>
    <w:p w14:paraId="726C1527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  <w:r w:rsidRPr="000214FE">
        <w:rPr>
          <w:sz w:val="20"/>
          <w:szCs w:val="20"/>
          <w:lang w:val="en-GB"/>
        </w:rPr>
        <w:t>Corresponding author:</w:t>
      </w:r>
    </w:p>
    <w:p w14:paraId="377470E7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vertAlign w:val="superscript"/>
          <w:lang w:val="en-US"/>
        </w:rPr>
      </w:pPr>
      <w:proofErr w:type="spellStart"/>
      <w:r w:rsidRPr="000214FE">
        <w:rPr>
          <w:b/>
          <w:sz w:val="20"/>
          <w:szCs w:val="20"/>
          <w:lang w:val="en-GB"/>
        </w:rPr>
        <w:t>Dr.</w:t>
      </w:r>
      <w:proofErr w:type="spellEnd"/>
      <w:r w:rsidRPr="000214FE">
        <w:rPr>
          <w:b/>
          <w:sz w:val="20"/>
          <w:szCs w:val="20"/>
          <w:lang w:val="en-GB"/>
        </w:rPr>
        <w:t xml:space="preserve"> </w:t>
      </w:r>
      <w:r w:rsidRPr="000214FE">
        <w:rPr>
          <w:b/>
          <w:sz w:val="20"/>
          <w:szCs w:val="20"/>
          <w:lang w:val="en-US"/>
        </w:rPr>
        <w:t xml:space="preserve">Andréa L. </w:t>
      </w:r>
      <w:proofErr w:type="spellStart"/>
      <w:r w:rsidRPr="000214FE">
        <w:rPr>
          <w:b/>
          <w:sz w:val="20"/>
          <w:szCs w:val="20"/>
          <w:lang w:val="en-US"/>
        </w:rPr>
        <w:t>Benedet</w:t>
      </w:r>
      <w:proofErr w:type="spellEnd"/>
      <w:r w:rsidRPr="000214FE">
        <w:rPr>
          <w:sz w:val="20"/>
          <w:szCs w:val="20"/>
          <w:vertAlign w:val="superscript"/>
          <w:lang w:val="en-US"/>
        </w:rPr>
        <w:t xml:space="preserve"> </w:t>
      </w:r>
    </w:p>
    <w:p w14:paraId="091C31F3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  <w:r w:rsidRPr="000214FE">
        <w:rPr>
          <w:sz w:val="20"/>
          <w:szCs w:val="20"/>
          <w:lang w:val="en-GB"/>
        </w:rPr>
        <w:t xml:space="preserve">Clinical Neurochemistry Laboratory, </w:t>
      </w:r>
      <w:proofErr w:type="spellStart"/>
      <w:r w:rsidRPr="000214FE">
        <w:rPr>
          <w:sz w:val="20"/>
          <w:szCs w:val="20"/>
          <w:lang w:val="en-GB"/>
        </w:rPr>
        <w:t>Sahlgrenska</w:t>
      </w:r>
      <w:proofErr w:type="spellEnd"/>
      <w:r w:rsidRPr="000214FE">
        <w:rPr>
          <w:sz w:val="20"/>
          <w:szCs w:val="20"/>
          <w:lang w:val="en-GB"/>
        </w:rPr>
        <w:t xml:space="preserve"> University Hospital, </w:t>
      </w:r>
      <w:proofErr w:type="spellStart"/>
      <w:r w:rsidRPr="000214FE">
        <w:rPr>
          <w:sz w:val="20"/>
          <w:szCs w:val="20"/>
          <w:lang w:val="en-GB"/>
        </w:rPr>
        <w:t>Mölndal</w:t>
      </w:r>
      <w:proofErr w:type="spellEnd"/>
      <w:r w:rsidRPr="000214FE">
        <w:rPr>
          <w:sz w:val="20"/>
          <w:szCs w:val="20"/>
          <w:lang w:val="en-GB"/>
        </w:rPr>
        <w:t xml:space="preserve">, Sweden, and the Department of Psychiatry and Neurochemistry, Institute of Neuroscience and Physiology, The </w:t>
      </w:r>
      <w:proofErr w:type="spellStart"/>
      <w:r w:rsidRPr="000214FE">
        <w:rPr>
          <w:sz w:val="20"/>
          <w:szCs w:val="20"/>
          <w:lang w:val="en-GB"/>
        </w:rPr>
        <w:t>Sahlgrenska</w:t>
      </w:r>
      <w:proofErr w:type="spellEnd"/>
      <w:r w:rsidRPr="000214FE">
        <w:rPr>
          <w:sz w:val="20"/>
          <w:szCs w:val="20"/>
          <w:lang w:val="en-GB"/>
        </w:rPr>
        <w:t xml:space="preserve"> Academy, University of Gothenburg, SE 43180, Gothenburg, Sweden </w:t>
      </w:r>
    </w:p>
    <w:p w14:paraId="19B4FD90" w14:textId="77777777" w:rsidR="00FD4E8A" w:rsidRPr="000214FE" w:rsidRDefault="00FD4E8A" w:rsidP="00FD4E8A">
      <w:pPr>
        <w:pStyle w:val="Teaser"/>
        <w:spacing w:before="0" w:line="360" w:lineRule="auto"/>
        <w:jc w:val="both"/>
        <w:rPr>
          <w:sz w:val="20"/>
          <w:szCs w:val="20"/>
          <w:lang w:val="en-GB"/>
        </w:rPr>
      </w:pPr>
      <w:r w:rsidRPr="000214FE">
        <w:rPr>
          <w:sz w:val="20"/>
          <w:szCs w:val="20"/>
          <w:lang w:val="en-GB"/>
        </w:rPr>
        <w:t xml:space="preserve">Email: </w:t>
      </w:r>
      <w:hyperlink r:id="rId6" w:history="1">
        <w:r w:rsidRPr="000214FE">
          <w:rPr>
            <w:rStyle w:val="Hyperlink"/>
            <w:sz w:val="20"/>
            <w:szCs w:val="20"/>
            <w:lang w:val="en-GB"/>
          </w:rPr>
          <w:t>andrea.benedet@gu.se</w:t>
        </w:r>
      </w:hyperlink>
    </w:p>
    <w:p w14:paraId="4F703F53" w14:textId="77777777" w:rsidR="00FD4E8A" w:rsidRPr="000214FE" w:rsidRDefault="00FD4E8A" w:rsidP="00FD4E8A">
      <w:pPr>
        <w:pStyle w:val="Teaser"/>
        <w:spacing w:line="360" w:lineRule="auto"/>
        <w:jc w:val="both"/>
        <w:rPr>
          <w:sz w:val="20"/>
          <w:szCs w:val="20"/>
          <w:lang w:val="en-GB"/>
        </w:rPr>
      </w:pPr>
    </w:p>
    <w:p w14:paraId="37CEC6E2" w14:textId="77777777" w:rsidR="00FD4E8A" w:rsidRDefault="00FD4E8A">
      <w:pPr>
        <w:rPr>
          <w:rFonts w:ascii="Times New Roman" w:hAnsi="Times New Roman" w:cs="Times New Roman"/>
          <w:b/>
        </w:rPr>
      </w:pPr>
    </w:p>
    <w:p w14:paraId="1CDDEB9B" w14:textId="77777777" w:rsidR="00FD4E8A" w:rsidRDefault="00FD4E8A">
      <w:pPr>
        <w:rPr>
          <w:rFonts w:ascii="Times New Roman" w:hAnsi="Times New Roman" w:cs="Times New Roman"/>
          <w:b/>
        </w:rPr>
      </w:pPr>
    </w:p>
    <w:p w14:paraId="24AC2F77" w14:textId="77777777" w:rsidR="00FD4E8A" w:rsidRDefault="00FD4E8A">
      <w:pPr>
        <w:rPr>
          <w:rFonts w:ascii="Times New Roman" w:hAnsi="Times New Roman" w:cs="Times New Roman"/>
          <w:b/>
        </w:rPr>
      </w:pPr>
    </w:p>
    <w:p w14:paraId="7C699159" w14:textId="77777777" w:rsidR="00FD4E8A" w:rsidRDefault="00FD4E8A">
      <w:pPr>
        <w:rPr>
          <w:rFonts w:ascii="Times New Roman" w:hAnsi="Times New Roman" w:cs="Times New Roman"/>
          <w:b/>
        </w:rPr>
      </w:pPr>
    </w:p>
    <w:p w14:paraId="29C577C3" w14:textId="77777777" w:rsidR="00FD4E8A" w:rsidRDefault="00FD4E8A">
      <w:pPr>
        <w:rPr>
          <w:rFonts w:ascii="Times New Roman" w:hAnsi="Times New Roman" w:cs="Times New Roman"/>
          <w:b/>
        </w:rPr>
      </w:pPr>
    </w:p>
    <w:p w14:paraId="074491E6" w14:textId="17902E83" w:rsidR="00F956A1" w:rsidRDefault="00F956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s</w:t>
      </w:r>
    </w:p>
    <w:p w14:paraId="166FE4CC" w14:textId="2300BDD5" w:rsidR="006D4E62" w:rsidRPr="000A42A2" w:rsidRDefault="006D4E62" w:rsidP="000A42A2">
      <w:pPr>
        <w:rPr>
          <w:rFonts w:ascii="Times New Roman" w:hAnsi="Times New Roman" w:cs="Times New Roman"/>
        </w:rPr>
      </w:pPr>
    </w:p>
    <w:p w14:paraId="658C4429" w14:textId="2907B3C7" w:rsidR="00F956A1" w:rsidRPr="006D4E62" w:rsidRDefault="00F956A1" w:rsidP="00AE778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6D4E62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0A42A2">
        <w:rPr>
          <w:rFonts w:ascii="Times New Roman" w:hAnsi="Times New Roman" w:cs="Times New Roman"/>
          <w:b/>
          <w:sz w:val="22"/>
          <w:szCs w:val="22"/>
        </w:rPr>
        <w:t>1</w:t>
      </w:r>
      <w:r w:rsidRPr="006D4E62">
        <w:rPr>
          <w:rFonts w:ascii="Times New Roman" w:hAnsi="Times New Roman" w:cs="Times New Roman"/>
          <w:b/>
          <w:sz w:val="22"/>
          <w:szCs w:val="22"/>
        </w:rPr>
        <w:t>.</w:t>
      </w:r>
      <w:r w:rsidRPr="006D4E62">
        <w:rPr>
          <w:rFonts w:ascii="Times New Roman" w:hAnsi="Times New Roman" w:cs="Times New Roman"/>
          <w:sz w:val="22"/>
          <w:szCs w:val="22"/>
        </w:rPr>
        <w:t xml:space="preserve"> </w:t>
      </w:r>
      <w:r w:rsidR="00AE7789" w:rsidRPr="006D4E62">
        <w:rPr>
          <w:rFonts w:ascii="Times New Roman" w:hAnsi="Times New Roman" w:cs="Times New Roman"/>
          <w:b/>
          <w:sz w:val="22"/>
          <w:szCs w:val="22"/>
        </w:rPr>
        <w:t>Best models selected in the robustness analyses (within reported CV)</w:t>
      </w:r>
    </w:p>
    <w:tbl>
      <w:tblPr>
        <w:tblpPr w:leftFromText="180" w:rightFromText="180" w:vertAnchor="text" w:horzAnchor="margin" w:tblpXSpec="center" w:tblpY="179"/>
        <w:tblW w:w="94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2268"/>
        <w:gridCol w:w="2608"/>
        <w:gridCol w:w="1928"/>
      </w:tblGrid>
      <w:tr w:rsidR="00815FBC" w:rsidRPr="00B245FA" w14:paraId="53185BFB" w14:textId="77777777" w:rsidTr="00815FBC">
        <w:trPr>
          <w:trHeight w:val="278"/>
        </w:trPr>
        <w:tc>
          <w:tcPr>
            <w:tcW w:w="2665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92DE59E" w14:textId="403D4CD9" w:rsidR="00815FBC" w:rsidRPr="00B245FA" w:rsidRDefault="00815FBC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C53D2" w14:textId="36095BB5" w:rsidR="00815FBC" w:rsidRPr="00B245FA" w:rsidRDefault="00815FBC" w:rsidP="002C7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 within two AIC units of the lowest AIC value</w:t>
            </w:r>
          </w:p>
        </w:tc>
      </w:tr>
      <w:tr w:rsidR="00815FBC" w:rsidRPr="00B245FA" w14:paraId="101B3947" w14:textId="77777777" w:rsidTr="00815FBC">
        <w:trPr>
          <w:trHeight w:val="278"/>
        </w:trPr>
        <w:tc>
          <w:tcPr>
            <w:tcW w:w="2665" w:type="dxa"/>
            <w:vMerge/>
            <w:tcBorders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70CC12" w14:textId="77777777" w:rsidR="00815FBC" w:rsidRPr="00B245FA" w:rsidRDefault="00815FBC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51B2A5" w14:textId="0DF1B243" w:rsidR="00815FBC" w:rsidRPr="00815FBC" w:rsidRDefault="00815FBC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sample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3F3132" w14:textId="029A7AE3" w:rsidR="00815FBC" w:rsidRPr="00815FBC" w:rsidRDefault="00815FBC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14F090E" w14:textId="08CBC76D" w:rsidR="00815FBC" w:rsidRPr="00815FBC" w:rsidRDefault="00815FBC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FD4E8A" w:rsidRPr="00B245FA" w14:paraId="7341F18C" w14:textId="77777777" w:rsidTr="00815FBC">
        <w:trPr>
          <w:trHeight w:val="278"/>
        </w:trPr>
        <w:tc>
          <w:tcPr>
            <w:tcW w:w="2665" w:type="dxa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120FCC3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P-MS for Aβ42/40   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8D9D67" w14:textId="77777777" w:rsidR="00FD4E8A" w:rsidRPr="00B245FA" w:rsidRDefault="00FD4E8A" w:rsidP="002C7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8" w:space="0" w:color="000000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DC6D15" w14:textId="77777777" w:rsidR="00FD4E8A" w:rsidRPr="00B245FA" w:rsidRDefault="00FD4E8A" w:rsidP="002C7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B51915A" w14:textId="77777777" w:rsidR="00FD4E8A" w:rsidRPr="00B245FA" w:rsidRDefault="00FD4E8A" w:rsidP="002C7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E8A" w:rsidRPr="00B245FA" w14:paraId="62EF7D70" w14:textId="77777777" w:rsidTr="00815FBC">
        <w:trPr>
          <w:trHeight w:val="278"/>
        </w:trPr>
        <w:tc>
          <w:tcPr>
            <w:tcW w:w="2665" w:type="dxa"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DC8F7B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iginal samp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932D4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FE45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, AGN, AP, AGP, AN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vAlign w:val="center"/>
          </w:tcPr>
          <w:p w14:paraId="7C083BE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486B5232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AC0E3A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A8710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C28E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P, AN, A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348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P</w:t>
            </w:r>
          </w:p>
        </w:tc>
      </w:tr>
      <w:tr w:rsidR="00FD4E8A" w:rsidRPr="00B245FA" w14:paraId="1EEDDEB6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3D2D9E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BDDFD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, AG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019B6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P, ANP, AN, AGNP, AGN, A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3D0C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760B34B8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85AE6E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18248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FF992" w14:textId="0CAE524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P, AG, A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21CB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7408B875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27E17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C0CF3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9A2E3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, AP, AG, AGN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591ACBC9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4DC67355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994390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1A3E2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, AGN, AG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B8F442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, AGN, ANP, A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C0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13B11BB8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1436CB4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AE13A7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34B47B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, AGN, AP, A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78B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2EE8EDF9" w14:textId="77777777" w:rsidTr="00815FBC">
        <w:trPr>
          <w:trHeight w:val="279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811DB7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5DADF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, AG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E82803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, AP, AG, AG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CCE9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47FDE2F6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FE2F71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6ECE8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F6E28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P, AG, A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E65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24FA86AD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1F8D028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5671BC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56260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P, AG, AN, AG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56DF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FD4E8A" w:rsidRPr="00B245FA" w14:paraId="47EA8534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A0D5046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CD5477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G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2E1432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, AP, AG, AG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C07F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NP</w:t>
            </w:r>
          </w:p>
        </w:tc>
      </w:tr>
      <w:tr w:rsidR="00815FBC" w:rsidRPr="00B245FA" w14:paraId="33D2B01C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E1B03D" w14:textId="77777777" w:rsidR="00815FBC" w:rsidRPr="00B245FA" w:rsidRDefault="00815FBC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32D5CC" w14:textId="77777777" w:rsidR="00815FBC" w:rsidRPr="00B245FA" w:rsidRDefault="00815FBC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0D172" w14:textId="77777777" w:rsidR="00815FBC" w:rsidRPr="00B245FA" w:rsidRDefault="00815FBC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40AFD031" w14:textId="77777777" w:rsidR="00815FBC" w:rsidRPr="00B245FA" w:rsidRDefault="00815FBC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4E8A" w:rsidRPr="00B245FA" w14:paraId="390F2561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B04F728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oa</w:t>
            </w:r>
            <w:proofErr w:type="spellEnd"/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Aβ42/40 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8A7626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E3679F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790B141A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4E8A" w:rsidRPr="00B245FA" w14:paraId="364C34C2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519BE80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iginal samp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ADFA30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63B412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N, GP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73FFC597" w14:textId="7F51BD2C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17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01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P,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NP</w:t>
            </w:r>
          </w:p>
        </w:tc>
      </w:tr>
      <w:tr w:rsidR="00FD4E8A" w:rsidRPr="00B245FA" w14:paraId="20DD90E5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490B68B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B7B196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AGP, GP, AG, GNP, AGNP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249F1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3FF7CF6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ANP, GNP</w:t>
            </w:r>
          </w:p>
        </w:tc>
      </w:tr>
      <w:tr w:rsidR="00FD4E8A" w:rsidRPr="00B245FA" w14:paraId="7CAACA93" w14:textId="77777777" w:rsidTr="00815FBC">
        <w:trPr>
          <w:trHeight w:val="279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F0C642D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6BFB06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AGP, GP, AG, GNP, AGNP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89E594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1B3934C9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4064D7FC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F2A5526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1746F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ACBA29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N, GP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5B6EB00D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1F7537D7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7BEC2A6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3E4DEB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4014B4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N, GP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0E66F943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1BFEFF3A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EEBE4EE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BA76A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667F4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400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5879D10B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921902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D61967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993651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N, 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C094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5D644174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5586AF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1CD2CB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CFB32E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A1E2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5185997E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2FDD9F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61ED6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E9DE2C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FD13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119A9474" w14:textId="77777777" w:rsidTr="00815FBC">
        <w:trPr>
          <w:trHeight w:val="278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5E5D94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38B25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1E503B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N, G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A9E5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  <w:tr w:rsidR="00FD4E8A" w:rsidRPr="00B245FA" w14:paraId="483A97E4" w14:textId="77777777" w:rsidTr="00815FBC">
        <w:trPr>
          <w:trHeight w:val="279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3DECF2" w14:textId="77777777" w:rsidR="00FD4E8A" w:rsidRPr="00B245FA" w:rsidRDefault="00FD4E8A" w:rsidP="002C7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ustness iteration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B7F2B4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, GP, AGP, AG, GNP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E6C7B8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, GN, A, G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8BFFF" w14:textId="77777777" w:rsidR="00FD4E8A" w:rsidRPr="00B245FA" w:rsidRDefault="00FD4E8A" w:rsidP="00815F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</w:t>
            </w:r>
            <w:r w:rsidRPr="00B24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GP, GNP</w:t>
            </w:r>
          </w:p>
        </w:tc>
      </w:tr>
    </w:tbl>
    <w:p w14:paraId="13274B9B" w14:textId="2A3BE95E" w:rsidR="00F956A1" w:rsidRDefault="00F956A1">
      <w:pPr>
        <w:rPr>
          <w:rFonts w:ascii="Times New Roman" w:hAnsi="Times New Roman" w:cs="Times New Roman"/>
        </w:rPr>
      </w:pPr>
    </w:p>
    <w:p w14:paraId="3A40203B" w14:textId="26B4751C" w:rsidR="00AE7789" w:rsidRDefault="00AE7789" w:rsidP="00815FB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sults of the model selection of each iteration (total 10 iterations) where the biomarker original data were randomly changed</w:t>
      </w:r>
      <w:r w:rsidR="002826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ithin the reported coefficient of variation (CV) of each assay.</w:t>
      </w:r>
    </w:p>
    <w:p w14:paraId="651125A4" w14:textId="1ADB2DEC" w:rsidR="00815FBC" w:rsidRPr="000214FE" w:rsidRDefault="00815FBC" w:rsidP="00815FBC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Abbreviations: A, plasma Aβ42/40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IC, Akaike Information Criterion; 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CI, cognitively impaired; CU, cognitively unimpaired; </w:t>
      </w:r>
      <w:r w:rsidR="00AE7789">
        <w:rPr>
          <w:rFonts w:ascii="Times New Roman" w:hAnsi="Times New Roman" w:cs="Times New Roman"/>
          <w:sz w:val="20"/>
          <w:szCs w:val="20"/>
          <w:lang w:val="en-US"/>
        </w:rPr>
        <w:t xml:space="preserve">G, plasma GFAP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, plasma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; P, plasma</w:t>
      </w:r>
      <w:r w:rsidRPr="000214FE">
        <w:rPr>
          <w:rFonts w:ascii="Times New Roman" w:hAnsi="Times New Roman" w:cs="Times New Roman"/>
          <w:sz w:val="20"/>
          <w:szCs w:val="20"/>
          <w:lang w:val="en-US"/>
        </w:rPr>
        <w:t xml:space="preserve"> p-tau181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2B8F1A" w14:textId="1BDD1599" w:rsidR="00F956A1" w:rsidRDefault="00F956A1" w:rsidP="00F956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s</w:t>
      </w:r>
    </w:p>
    <w:p w14:paraId="57748BFF" w14:textId="77777777" w:rsidR="00F956A1" w:rsidRDefault="00F956A1">
      <w:pPr>
        <w:rPr>
          <w:rFonts w:ascii="Times New Roman" w:hAnsi="Times New Roman" w:cs="Times New Roman"/>
        </w:rPr>
      </w:pPr>
    </w:p>
    <w:p w14:paraId="7249C2E1" w14:textId="12C6188B" w:rsidR="00F956A1" w:rsidRDefault="00F956A1">
      <w:pPr>
        <w:rPr>
          <w:rFonts w:ascii="Times New Roman" w:hAnsi="Times New Roman" w:cs="Times New Roman"/>
        </w:rPr>
      </w:pPr>
    </w:p>
    <w:p w14:paraId="54A84810" w14:textId="3F81BDA8" w:rsidR="00F956A1" w:rsidRDefault="00F956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DDD95D" wp14:editId="3F983787">
            <wp:extent cx="5760720" cy="2775585"/>
            <wp:effectExtent l="0" t="0" r="508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6-30 at 14.06.4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C212A" w14:textId="77777777" w:rsidR="00F956A1" w:rsidRDefault="00F956A1">
      <w:pPr>
        <w:rPr>
          <w:rFonts w:ascii="Times New Roman" w:hAnsi="Times New Roman" w:cs="Times New Roman"/>
          <w:b/>
        </w:rPr>
      </w:pPr>
    </w:p>
    <w:p w14:paraId="0AD76DAF" w14:textId="35CC250D" w:rsidR="00F956A1" w:rsidRDefault="00F956A1" w:rsidP="00FD12C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D12C8">
        <w:rPr>
          <w:rFonts w:ascii="Times New Roman" w:hAnsi="Times New Roman" w:cs="Times New Roman"/>
          <w:b/>
          <w:sz w:val="22"/>
          <w:szCs w:val="22"/>
        </w:rPr>
        <w:t>Supplementary Figure 1.</w:t>
      </w:r>
      <w:r w:rsidR="00FD12C8">
        <w:rPr>
          <w:rFonts w:ascii="Times New Roman" w:hAnsi="Times New Roman" w:cs="Times New Roman"/>
          <w:b/>
          <w:sz w:val="22"/>
          <w:szCs w:val="22"/>
        </w:rPr>
        <w:t xml:space="preserve"> Plasma Aß42/40 distribution by groups. </w:t>
      </w:r>
    </w:p>
    <w:p w14:paraId="33DB999E" w14:textId="0208FA55" w:rsidR="00FD12C8" w:rsidRPr="00FD12C8" w:rsidRDefault="00FD12C8" w:rsidP="00895555">
      <w:pPr>
        <w:spacing w:line="360" w:lineRule="auto"/>
        <w:ind w:hanging="11"/>
        <w:jc w:val="both"/>
        <w:rPr>
          <w:rFonts w:ascii="Times New Roman" w:hAnsi="Times New Roman" w:cs="Times New Roman"/>
          <w:sz w:val="22"/>
          <w:szCs w:val="22"/>
        </w:rPr>
      </w:pP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Box-plots </w:t>
      </w:r>
      <w:r>
        <w:rPr>
          <w:rFonts w:ascii="Times New Roman" w:hAnsi="Times New Roman" w:cs="Times New Roman"/>
          <w:color w:val="000000"/>
          <w:sz w:val="22"/>
          <w:szCs w:val="22"/>
        </w:rPr>
        <w:t>showing</w:t>
      </w: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 plasma Aß42/40 </w:t>
      </w:r>
      <w:r>
        <w:rPr>
          <w:rFonts w:ascii="Times New Roman" w:hAnsi="Times New Roman" w:cs="Times New Roman"/>
          <w:color w:val="000000"/>
          <w:sz w:val="22"/>
          <w:szCs w:val="22"/>
        </w:rPr>
        <w:t>distribution</w:t>
      </w: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 across groups </w:t>
      </w:r>
      <w:r>
        <w:rPr>
          <w:rFonts w:ascii="Times New Roman" w:hAnsi="Times New Roman" w:cs="Times New Roman"/>
          <w:color w:val="000000"/>
          <w:sz w:val="22"/>
          <w:szCs w:val="22"/>
        </w:rPr>
        <w:t>on the different methodologies tested</w:t>
      </w:r>
      <w:r w:rsidRPr="00FD12C8">
        <w:rPr>
          <w:rFonts w:ascii="Times New Roman" w:hAnsi="Times New Roman" w:cs="Times New Roman"/>
          <w:sz w:val="22"/>
          <w:szCs w:val="22"/>
        </w:rPr>
        <w:t>. The box-plots depict the median (horizontal bar), interquartile range (IQR, hinges) and 1.5 x IQR (whiskers).</w:t>
      </w:r>
      <w:r w:rsidR="00895555">
        <w:rPr>
          <w:rFonts w:ascii="Times New Roman" w:hAnsi="Times New Roman" w:cs="Times New Roman"/>
          <w:sz w:val="22"/>
          <w:szCs w:val="22"/>
        </w:rPr>
        <w:t xml:space="preserve"> Amyloid</w:t>
      </w:r>
      <w:r>
        <w:rPr>
          <w:rFonts w:ascii="Times New Roman" w:hAnsi="Times New Roman" w:cs="Times New Roman"/>
          <w:sz w:val="22"/>
          <w:szCs w:val="22"/>
        </w:rPr>
        <w:t xml:space="preserve"> status was given based on ADNI [18</w:t>
      </w:r>
      <w:proofErr w:type="gramStart"/>
      <w:r>
        <w:rPr>
          <w:rFonts w:ascii="Times New Roman" w:hAnsi="Times New Roman" w:cs="Times New Roman"/>
          <w:sz w:val="22"/>
          <w:szCs w:val="22"/>
        </w:rPr>
        <w:t>F]</w:t>
      </w:r>
      <w:proofErr w:type="spellStart"/>
      <w:r>
        <w:rPr>
          <w:rFonts w:ascii="Times New Roman" w:hAnsi="Times New Roman" w:cs="Times New Roman"/>
          <w:sz w:val="22"/>
          <w:szCs w:val="22"/>
        </w:rPr>
        <w:t>florbetapir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 xml:space="preserve"> PET published </w:t>
      </w:r>
      <w:proofErr w:type="spellStart"/>
      <w:r>
        <w:rPr>
          <w:rFonts w:ascii="Times New Roman" w:hAnsi="Times New Roman" w:cs="Times New Roman"/>
          <w:sz w:val="22"/>
          <w:szCs w:val="22"/>
        </w:rPr>
        <w:t>cutof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of 1.11 SUVR</w:t>
      </w:r>
      <w:r w:rsidR="00895555">
        <w:rPr>
          <w:rFonts w:ascii="Times New Roman" w:hAnsi="Times New Roman" w:cs="Times New Roman"/>
          <w:sz w:val="22"/>
          <w:szCs w:val="22"/>
        </w:rPr>
        <w:t xml:space="preserve"> and clinical groups followed ADNI diagnostic criteria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D9C67C7" w14:textId="63D951E6" w:rsidR="00FD12C8" w:rsidRPr="004B4715" w:rsidRDefault="00FD12C8" w:rsidP="00FD12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D12C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bbreviations: </w:t>
      </w:r>
      <w:r w:rsidRPr="00FD12C8">
        <w:rPr>
          <w:rFonts w:ascii="Times New Roman" w:hAnsi="Times New Roman" w:cs="Times New Roman"/>
          <w:sz w:val="22"/>
          <w:szCs w:val="22"/>
        </w:rPr>
        <w:t xml:space="preserve">Aβ, amyloid-β; </w:t>
      </w:r>
      <w:r w:rsidRPr="00FD12C8">
        <w:rPr>
          <w:rFonts w:ascii="Times New Roman" w:hAnsi="Times New Roman" w:cs="Times New Roman"/>
          <w:sz w:val="22"/>
          <w:szCs w:val="22"/>
          <w:shd w:val="clear" w:color="auto" w:fill="FCFCFC"/>
        </w:rPr>
        <w:t>AD, Alzheimer’s disease</w:t>
      </w:r>
      <w:r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 (</w:t>
      </w:r>
      <w:r w:rsidRPr="00FD12C8">
        <w:rPr>
          <w:rFonts w:ascii="Times New Roman" w:hAnsi="Times New Roman" w:cs="Times New Roman"/>
          <w:sz w:val="22"/>
          <w:szCs w:val="22"/>
        </w:rPr>
        <w:t>Aβ</w:t>
      </w:r>
      <w:r w:rsidR="00895555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positive</w:t>
      </w:r>
      <w:r w:rsidR="00895555">
        <w:rPr>
          <w:rFonts w:ascii="Times New Roman" w:hAnsi="Times New Roman" w:cs="Times New Roman"/>
          <w:sz w:val="22"/>
          <w:szCs w:val="22"/>
        </w:rPr>
        <w:t xml:space="preserve"> dementia patients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FD12C8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; </w:t>
      </w:r>
      <w:r w:rsid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ADX, </w:t>
      </w:r>
      <w:proofErr w:type="spellStart"/>
      <w:r w:rsid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>ADx</w:t>
      </w:r>
      <w:proofErr w:type="spellEnd"/>
      <w:r w:rsid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 Neurosciences </w:t>
      </w:r>
      <w:proofErr w:type="spellStart"/>
      <w:r w:rsidR="00D81636" w:rsidRP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>Simoa</w:t>
      </w:r>
      <w:proofErr w:type="spellEnd"/>
      <w:r w:rsidR="00D81636" w:rsidRP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 Neuro 4-plex E (</w:t>
      </w:r>
      <w:proofErr w:type="spellStart"/>
      <w:r w:rsidR="00D81636" w:rsidRP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>Quanterix</w:t>
      </w:r>
      <w:proofErr w:type="spellEnd"/>
      <w:r w:rsidR="00D81636" w:rsidRP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>)</w:t>
      </w:r>
      <w:r w:rsidR="00D81636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; </w:t>
      </w:r>
      <w:r w:rsidRPr="00FD12C8">
        <w:rPr>
          <w:rFonts w:ascii="Times New Roman" w:hAnsi="Times New Roman" w:cs="Times New Roman"/>
          <w:sz w:val="22"/>
          <w:szCs w:val="22"/>
          <w:shd w:val="clear" w:color="auto" w:fill="FCFCFC"/>
        </w:rPr>
        <w:t xml:space="preserve">CU-, </w:t>
      </w:r>
      <w:r w:rsidRPr="00FD12C8">
        <w:rPr>
          <w:rFonts w:ascii="Times New Roman" w:hAnsi="Times New Roman" w:cs="Times New Roman"/>
          <w:sz w:val="22"/>
          <w:szCs w:val="22"/>
        </w:rPr>
        <w:t>Aβ</w:t>
      </w:r>
      <w:r w:rsidRPr="00FD12C8">
        <w:rPr>
          <w:rFonts w:ascii="Times New Roman" w:hAnsi="Times New Roman" w:cs="Times New Roman"/>
          <w:sz w:val="22"/>
          <w:szCs w:val="22"/>
          <w:shd w:val="clear" w:color="auto" w:fill="FCFCFC"/>
        </w:rPr>
        <w:t>-negative cognitively unimpaired; CU+,</w:t>
      </w:r>
      <w:r w:rsidRPr="00FD12C8">
        <w:rPr>
          <w:rFonts w:ascii="Times New Roman" w:hAnsi="Times New Roman" w:cs="Times New Roman"/>
          <w:sz w:val="22"/>
          <w:szCs w:val="22"/>
        </w:rPr>
        <w:t xml:space="preserve"> Aβ</w:t>
      </w:r>
      <w:r w:rsidRPr="00FD12C8">
        <w:rPr>
          <w:rFonts w:ascii="Times New Roman" w:hAnsi="Times New Roman" w:cs="Times New Roman"/>
          <w:sz w:val="22"/>
          <w:szCs w:val="22"/>
          <w:shd w:val="clear" w:color="auto" w:fill="FCFCFC"/>
        </w:rPr>
        <w:t>-</w:t>
      </w:r>
      <w:r w:rsidRPr="004B4715">
        <w:rPr>
          <w:rFonts w:ascii="Times New Roman" w:hAnsi="Times New Roman" w:cs="Times New Roman"/>
          <w:sz w:val="22"/>
          <w:szCs w:val="22"/>
        </w:rPr>
        <w:t xml:space="preserve">positive cognitively unimpaired; </w:t>
      </w:r>
      <w:r w:rsidR="004B4715">
        <w:rPr>
          <w:rFonts w:ascii="Times New Roman" w:hAnsi="Times New Roman" w:cs="Times New Roman"/>
          <w:sz w:val="22"/>
          <w:szCs w:val="22"/>
        </w:rPr>
        <w:t xml:space="preserve">MS, Mass Spectrometry assay; </w:t>
      </w:r>
      <w:r w:rsidRPr="004B4715">
        <w:rPr>
          <w:rFonts w:ascii="Times New Roman" w:hAnsi="Times New Roman" w:cs="Times New Roman"/>
          <w:sz w:val="22"/>
          <w:szCs w:val="22"/>
        </w:rPr>
        <w:t xml:space="preserve">MCI+, </w:t>
      </w:r>
      <w:r w:rsidRPr="00FD12C8">
        <w:rPr>
          <w:rFonts w:ascii="Times New Roman" w:hAnsi="Times New Roman" w:cs="Times New Roman"/>
          <w:sz w:val="22"/>
          <w:szCs w:val="22"/>
        </w:rPr>
        <w:t>Aβ</w:t>
      </w:r>
      <w:r w:rsidRPr="004B4715">
        <w:rPr>
          <w:rFonts w:ascii="Times New Roman" w:hAnsi="Times New Roman" w:cs="Times New Roman"/>
          <w:sz w:val="22"/>
          <w:szCs w:val="22"/>
        </w:rPr>
        <w:t>-positive mild cognitive impairment</w:t>
      </w:r>
      <w:r w:rsidR="00895555" w:rsidRPr="004B4715">
        <w:rPr>
          <w:rFonts w:ascii="Times New Roman" w:hAnsi="Times New Roman" w:cs="Times New Roman"/>
          <w:sz w:val="22"/>
          <w:szCs w:val="22"/>
        </w:rPr>
        <w:t xml:space="preserve">; Non-AD, </w:t>
      </w:r>
      <w:r w:rsidR="00895555" w:rsidRPr="00FD12C8">
        <w:rPr>
          <w:rFonts w:ascii="Times New Roman" w:hAnsi="Times New Roman" w:cs="Times New Roman"/>
          <w:sz w:val="22"/>
          <w:szCs w:val="22"/>
        </w:rPr>
        <w:t>Aβ</w:t>
      </w:r>
      <w:r w:rsidR="00895555" w:rsidRPr="004B4715">
        <w:rPr>
          <w:rFonts w:ascii="Times New Roman" w:hAnsi="Times New Roman" w:cs="Times New Roman"/>
          <w:sz w:val="22"/>
          <w:szCs w:val="22"/>
        </w:rPr>
        <w:t>-negative MCI or dementia patients</w:t>
      </w:r>
      <w:r w:rsidR="00D81636" w:rsidRPr="004B4715">
        <w:rPr>
          <w:rFonts w:ascii="Times New Roman" w:hAnsi="Times New Roman" w:cs="Times New Roman"/>
          <w:sz w:val="22"/>
          <w:szCs w:val="22"/>
        </w:rPr>
        <w:t xml:space="preserve">; ROCHE, Roche </w:t>
      </w:r>
      <w:proofErr w:type="spellStart"/>
      <w:r w:rsidR="00D81636" w:rsidRPr="004B4715">
        <w:rPr>
          <w:rFonts w:ascii="Times New Roman" w:hAnsi="Times New Roman" w:cs="Times New Roman"/>
          <w:sz w:val="22"/>
          <w:szCs w:val="22"/>
        </w:rPr>
        <w:t>Elecsys</w:t>
      </w:r>
      <w:proofErr w:type="spellEnd"/>
      <w:r w:rsidR="00D81636" w:rsidRPr="004B4715">
        <w:rPr>
          <w:rFonts w:ascii="Times New Roman" w:hAnsi="Times New Roman" w:cs="Times New Roman"/>
          <w:sz w:val="22"/>
          <w:szCs w:val="22"/>
        </w:rPr>
        <w:t xml:space="preserve"> Neuro Toolkit; SHZ, Shimadzu MS</w:t>
      </w:r>
      <w:r w:rsidR="004B4715">
        <w:rPr>
          <w:rFonts w:ascii="Times New Roman" w:hAnsi="Times New Roman" w:cs="Times New Roman"/>
          <w:sz w:val="22"/>
          <w:szCs w:val="22"/>
        </w:rPr>
        <w:t xml:space="preserve"> assay</w:t>
      </w:r>
      <w:r w:rsidR="004B4715" w:rsidRPr="004B4715">
        <w:rPr>
          <w:rFonts w:ascii="Times New Roman" w:hAnsi="Times New Roman" w:cs="Times New Roman"/>
          <w:sz w:val="22"/>
          <w:szCs w:val="22"/>
        </w:rPr>
        <w:t xml:space="preserve">; QTX, </w:t>
      </w:r>
      <w:proofErr w:type="spellStart"/>
      <w:r w:rsidR="004B4715" w:rsidRPr="004B4715">
        <w:rPr>
          <w:rFonts w:ascii="Times New Roman" w:hAnsi="Times New Roman" w:cs="Times New Roman"/>
          <w:sz w:val="22"/>
          <w:szCs w:val="22"/>
        </w:rPr>
        <w:t>Quanterix</w:t>
      </w:r>
      <w:proofErr w:type="spellEnd"/>
      <w:r w:rsidR="004B4715" w:rsidRPr="004B471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4B4715" w:rsidRPr="004B4715">
        <w:rPr>
          <w:rFonts w:ascii="Times New Roman" w:hAnsi="Times New Roman" w:cs="Times New Roman"/>
          <w:sz w:val="22"/>
          <w:szCs w:val="22"/>
        </w:rPr>
        <w:t>Simoa</w:t>
      </w:r>
      <w:proofErr w:type="spellEnd"/>
      <w:r w:rsidR="004B4715" w:rsidRPr="004B4715">
        <w:rPr>
          <w:rFonts w:ascii="Times New Roman" w:hAnsi="Times New Roman" w:cs="Times New Roman"/>
          <w:sz w:val="22"/>
          <w:szCs w:val="22"/>
        </w:rPr>
        <w:t xml:space="preserve"> Aβ40 and Aβ42 Advantage Kit; UGOT; University of Gothenburg MS</w:t>
      </w:r>
      <w:r w:rsidR="004B4715">
        <w:rPr>
          <w:rFonts w:ascii="Times New Roman" w:hAnsi="Times New Roman" w:cs="Times New Roman"/>
          <w:sz w:val="22"/>
          <w:szCs w:val="22"/>
        </w:rPr>
        <w:t xml:space="preserve"> assay</w:t>
      </w:r>
      <w:r w:rsidR="004B4715" w:rsidRPr="004B4715">
        <w:rPr>
          <w:rFonts w:ascii="Times New Roman" w:hAnsi="Times New Roman" w:cs="Times New Roman"/>
          <w:sz w:val="22"/>
          <w:szCs w:val="22"/>
        </w:rPr>
        <w:t>; WASHU; Washington University MS</w:t>
      </w:r>
      <w:r w:rsidR="004B4715">
        <w:rPr>
          <w:rFonts w:ascii="Times New Roman" w:hAnsi="Times New Roman" w:cs="Times New Roman"/>
          <w:sz w:val="22"/>
          <w:szCs w:val="22"/>
        </w:rPr>
        <w:t xml:space="preserve"> assay</w:t>
      </w:r>
      <w:r w:rsidR="00895555" w:rsidRPr="004B4715">
        <w:rPr>
          <w:rFonts w:ascii="Times New Roman" w:hAnsi="Times New Roman" w:cs="Times New Roman"/>
          <w:sz w:val="22"/>
          <w:szCs w:val="22"/>
        </w:rPr>
        <w:t>.</w:t>
      </w:r>
    </w:p>
    <w:p w14:paraId="73B6232F" w14:textId="77777777" w:rsidR="00FD12C8" w:rsidRPr="004B4715" w:rsidRDefault="00FD12C8" w:rsidP="00FD12C8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33A34D6" w14:textId="77777777" w:rsidR="00F956A1" w:rsidRPr="004B4715" w:rsidRDefault="00F956A1">
      <w:pPr>
        <w:rPr>
          <w:rFonts w:ascii="Times New Roman" w:hAnsi="Times New Roman" w:cs="Times New Roman"/>
          <w:sz w:val="22"/>
          <w:szCs w:val="22"/>
        </w:rPr>
      </w:pPr>
    </w:p>
    <w:p w14:paraId="517C71BD" w14:textId="2E243EBF" w:rsidR="00F956A1" w:rsidRDefault="00F956A1">
      <w:pPr>
        <w:rPr>
          <w:rFonts w:ascii="Times New Roman" w:hAnsi="Times New Roman" w:cs="Times New Roman"/>
        </w:rPr>
      </w:pPr>
    </w:p>
    <w:p w14:paraId="3F87EC1F" w14:textId="76107E0B" w:rsidR="00F956A1" w:rsidRDefault="009260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C064ED" wp14:editId="5BE598FE">
            <wp:extent cx="5905302" cy="2911642"/>
            <wp:effectExtent l="0" t="0" r="635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902" cy="291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49094" w14:textId="77777777" w:rsidR="00F956A1" w:rsidRDefault="00F956A1" w:rsidP="00F956A1">
      <w:pPr>
        <w:rPr>
          <w:rFonts w:ascii="Times New Roman" w:hAnsi="Times New Roman" w:cs="Times New Roman"/>
          <w:b/>
        </w:rPr>
      </w:pPr>
    </w:p>
    <w:p w14:paraId="58A1E561" w14:textId="6731D1DD" w:rsidR="00F956A1" w:rsidRPr="006D4E62" w:rsidRDefault="00F956A1" w:rsidP="001708E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6D4E62">
        <w:rPr>
          <w:rFonts w:ascii="Times New Roman" w:hAnsi="Times New Roman" w:cs="Times New Roman"/>
          <w:b/>
          <w:sz w:val="22"/>
          <w:szCs w:val="22"/>
        </w:rPr>
        <w:t>Supplementary Figure 2.</w:t>
      </w:r>
      <w:r w:rsidR="001708E2" w:rsidRPr="006D4E62">
        <w:rPr>
          <w:rFonts w:ascii="Times New Roman" w:hAnsi="Times New Roman" w:cs="Times New Roman"/>
          <w:b/>
          <w:sz w:val="22"/>
          <w:szCs w:val="22"/>
        </w:rPr>
        <w:t xml:space="preserve"> Plasma Aß42/40 discriminative power.</w:t>
      </w:r>
    </w:p>
    <w:p w14:paraId="001EF233" w14:textId="24EC8158" w:rsidR="001708E2" w:rsidRPr="006D4E62" w:rsidRDefault="001708E2" w:rsidP="001708E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D4E62">
        <w:rPr>
          <w:rFonts w:ascii="Times New Roman" w:hAnsi="Times New Roman" w:cs="Times New Roman"/>
          <w:sz w:val="22"/>
          <w:szCs w:val="22"/>
        </w:rPr>
        <w:t>ROC analysis was performed to test the accuracy of plasma Aß42/40 to discriminate between A</w:t>
      </w:r>
      <w:r w:rsidRPr="006D4E62">
        <w:rPr>
          <w:rFonts w:ascii="Times New Roman" w:hAnsi="Times New Roman" w:cs="Times New Roman"/>
          <w:sz w:val="22"/>
          <w:szCs w:val="22"/>
        </w:rPr>
        <w:sym w:font="Symbol" w:char="F062"/>
      </w:r>
      <w:r w:rsidRPr="006D4E62">
        <w:rPr>
          <w:rFonts w:ascii="Times New Roman" w:hAnsi="Times New Roman" w:cs="Times New Roman"/>
          <w:sz w:val="22"/>
          <w:szCs w:val="22"/>
        </w:rPr>
        <w:t>-positive and negative individuals using MS based methods (A) and using commercially available immunoassays (B). Amyloid status was given based on ADNI [18</w:t>
      </w:r>
      <w:proofErr w:type="gramStart"/>
      <w:r w:rsidRPr="006D4E62">
        <w:rPr>
          <w:rFonts w:ascii="Times New Roman" w:hAnsi="Times New Roman" w:cs="Times New Roman"/>
          <w:sz w:val="22"/>
          <w:szCs w:val="22"/>
        </w:rPr>
        <w:t>F]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florbetapir</w:t>
      </w:r>
      <w:proofErr w:type="spellEnd"/>
      <w:proofErr w:type="gramEnd"/>
      <w:r w:rsidRPr="006D4E62">
        <w:rPr>
          <w:rFonts w:ascii="Times New Roman" w:hAnsi="Times New Roman" w:cs="Times New Roman"/>
          <w:sz w:val="22"/>
          <w:szCs w:val="22"/>
        </w:rPr>
        <w:t xml:space="preserve"> PET published 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cutoff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 of 1.11 SUVR.</w:t>
      </w:r>
    </w:p>
    <w:p w14:paraId="3E3E3471" w14:textId="1CBCD937" w:rsidR="001708E2" w:rsidRPr="006D4E62" w:rsidRDefault="001708E2" w:rsidP="001708E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D4E62">
        <w:rPr>
          <w:rFonts w:ascii="Times New Roman" w:hAnsi="Times New Roman" w:cs="Times New Roman"/>
          <w:sz w:val="22"/>
          <w:szCs w:val="22"/>
        </w:rPr>
        <w:t xml:space="preserve">Abbreviations: Aβ, amyloid-β; ADX, 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ADx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 Neurosciences 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Simoa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 Neuro 4-plex E (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Quanterix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); AUC, area under the curve; CI, confidence interval; MS, Mass Spectrometry assay; </w:t>
      </w:r>
      <w:r w:rsidR="009260BD" w:rsidRPr="004B4715">
        <w:rPr>
          <w:rFonts w:ascii="Times New Roman" w:hAnsi="Times New Roman" w:cs="Times New Roman"/>
          <w:sz w:val="22"/>
          <w:szCs w:val="22"/>
        </w:rPr>
        <w:t xml:space="preserve">ROCHE, Roche </w:t>
      </w:r>
      <w:proofErr w:type="spellStart"/>
      <w:r w:rsidR="009260BD" w:rsidRPr="004B4715">
        <w:rPr>
          <w:rFonts w:ascii="Times New Roman" w:hAnsi="Times New Roman" w:cs="Times New Roman"/>
          <w:sz w:val="22"/>
          <w:szCs w:val="22"/>
        </w:rPr>
        <w:t>Elecsys</w:t>
      </w:r>
      <w:proofErr w:type="spellEnd"/>
      <w:r w:rsidR="009260BD" w:rsidRPr="004B4715">
        <w:rPr>
          <w:rFonts w:ascii="Times New Roman" w:hAnsi="Times New Roman" w:cs="Times New Roman"/>
          <w:sz w:val="22"/>
          <w:szCs w:val="22"/>
        </w:rPr>
        <w:t xml:space="preserve"> Neuro Toolkit; </w:t>
      </w:r>
      <w:r w:rsidRPr="006D4E62">
        <w:rPr>
          <w:rFonts w:ascii="Times New Roman" w:hAnsi="Times New Roman" w:cs="Times New Roman"/>
          <w:sz w:val="22"/>
          <w:szCs w:val="22"/>
        </w:rPr>
        <w:t xml:space="preserve">SHZ, Shimadzu MS assay; QTX, 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Quanterix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D4E62">
        <w:rPr>
          <w:rFonts w:ascii="Times New Roman" w:hAnsi="Times New Roman" w:cs="Times New Roman"/>
          <w:sz w:val="22"/>
          <w:szCs w:val="22"/>
        </w:rPr>
        <w:t>Simoa</w:t>
      </w:r>
      <w:proofErr w:type="spellEnd"/>
      <w:r w:rsidRPr="006D4E62">
        <w:rPr>
          <w:rFonts w:ascii="Times New Roman" w:hAnsi="Times New Roman" w:cs="Times New Roman"/>
          <w:sz w:val="22"/>
          <w:szCs w:val="22"/>
        </w:rPr>
        <w:t xml:space="preserve"> Aβ40 and Aβ42 Advantage Kit; UGOT; University of Gothenburg MS assay; WASHU; Washington University MS assay.</w:t>
      </w:r>
    </w:p>
    <w:p w14:paraId="57C0A4D4" w14:textId="13261D8A" w:rsidR="00F956A1" w:rsidRDefault="00F956A1" w:rsidP="001708E2">
      <w:pPr>
        <w:spacing w:line="360" w:lineRule="auto"/>
        <w:rPr>
          <w:rFonts w:ascii="Times New Roman" w:hAnsi="Times New Roman" w:cs="Times New Roman"/>
        </w:rPr>
      </w:pPr>
    </w:p>
    <w:p w14:paraId="3847FA92" w14:textId="3C6478CC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757B0811" w14:textId="0BF16BD7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47C2CDBA" w14:textId="175B425F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230DFC46" w14:textId="6A93C106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4160FAD7" w14:textId="4083E704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1F426749" w14:textId="51812566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628497A3" w14:textId="13BA4366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6BB86B35" w14:textId="1CF5B137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189C4042" w14:textId="3D59DD13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3B82E51D" w14:textId="279C60C1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35389013" w14:textId="55FBF913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3E8F3561" w14:textId="16FF9E29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67634F27" w14:textId="44267CBF" w:rsidR="00E41A1D" w:rsidRDefault="00E41A1D" w:rsidP="001708E2">
      <w:pPr>
        <w:spacing w:line="360" w:lineRule="auto"/>
        <w:rPr>
          <w:rFonts w:ascii="Times New Roman" w:hAnsi="Times New Roman" w:cs="Times New Roman"/>
        </w:rPr>
      </w:pPr>
    </w:p>
    <w:p w14:paraId="138C7F16" w14:textId="3CA524BC" w:rsidR="00E62395" w:rsidRDefault="00254BEA" w:rsidP="00E6239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7F0D53" wp14:editId="62129DFD">
            <wp:extent cx="5760720" cy="6805295"/>
            <wp:effectExtent l="0" t="0" r="5080" b="1905"/>
            <wp:docPr id="2" name="Picture 2" descr="A screenshot of a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ame&#10;&#10;Description automatically generated with low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0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EF8DD" w14:textId="5D9B46DD" w:rsidR="00E62395" w:rsidRDefault="00E62395" w:rsidP="00E6239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D12C8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FD12C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Plasma biomarkers distribution by </w:t>
      </w:r>
      <w:proofErr w:type="spellStart"/>
      <w:r w:rsidRPr="00A40CE3">
        <w:rPr>
          <w:rFonts w:ascii="Times New Roman" w:hAnsi="Times New Roman" w:cs="Times New Roman"/>
          <w:b/>
          <w:sz w:val="22"/>
          <w:szCs w:val="22"/>
        </w:rPr>
        <w:t>Aß</w:t>
      </w:r>
      <w:proofErr w:type="spellEnd"/>
      <w:r w:rsidRPr="00A40CE3">
        <w:rPr>
          <w:rFonts w:ascii="Times New Roman" w:hAnsi="Times New Roman" w:cs="Times New Roman"/>
          <w:b/>
          <w:sz w:val="22"/>
          <w:szCs w:val="22"/>
        </w:rPr>
        <w:t xml:space="preserve"> status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</w:p>
    <w:p w14:paraId="0C9E2974" w14:textId="085D1D9A" w:rsidR="00E62395" w:rsidRPr="00FD12C8" w:rsidRDefault="00E62395" w:rsidP="00A40CE3">
      <w:pPr>
        <w:spacing w:line="360" w:lineRule="auto"/>
        <w:ind w:hanging="11"/>
        <w:rPr>
          <w:rFonts w:ascii="Times New Roman" w:hAnsi="Times New Roman" w:cs="Times New Roman"/>
          <w:sz w:val="22"/>
          <w:szCs w:val="22"/>
        </w:rPr>
      </w:pPr>
      <w:proofErr w:type="gramStart"/>
      <w:r w:rsidRPr="00FD12C8">
        <w:rPr>
          <w:rFonts w:ascii="Times New Roman" w:hAnsi="Times New Roman" w:cs="Times New Roman"/>
          <w:color w:val="000000"/>
          <w:sz w:val="22"/>
          <w:szCs w:val="22"/>
        </w:rPr>
        <w:t>Box-plots</w:t>
      </w:r>
      <w:proofErr w:type="gramEnd"/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showing</w:t>
      </w: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the distribution of </w:t>
      </w: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plasma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biomarkers by </w:t>
      </w:r>
      <w:r w:rsidRPr="00FD12C8">
        <w:rPr>
          <w:rFonts w:ascii="Times New Roman" w:hAnsi="Times New Roman" w:cs="Times New Roman"/>
          <w:sz w:val="22"/>
          <w:szCs w:val="22"/>
        </w:rPr>
        <w:t>Aβ</w:t>
      </w:r>
      <w:r>
        <w:rPr>
          <w:rFonts w:ascii="Times New Roman" w:hAnsi="Times New Roman" w:cs="Times New Roman"/>
          <w:sz w:val="22"/>
          <w:szCs w:val="22"/>
        </w:rPr>
        <w:t xml:space="preserve"> status in</w:t>
      </w:r>
      <w:r w:rsidRPr="00FD12C8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all participants as well as in CU and CI groups. </w:t>
      </w:r>
      <w:r w:rsidRPr="00FD12C8">
        <w:rPr>
          <w:rFonts w:ascii="Times New Roman" w:hAnsi="Times New Roman" w:cs="Times New Roman"/>
          <w:sz w:val="22"/>
          <w:szCs w:val="22"/>
        </w:rPr>
        <w:t>The box-plots depict the median (horizontal bar), interquartile range (IQR, hinges) and 1.5 x IQR (whiskers)</w:t>
      </w:r>
      <w:r w:rsidR="00A40CE3">
        <w:rPr>
          <w:rFonts w:ascii="Times New Roman" w:hAnsi="Times New Roman" w:cs="Times New Roman"/>
          <w:sz w:val="22"/>
          <w:szCs w:val="22"/>
        </w:rPr>
        <w:t>.</w:t>
      </w:r>
    </w:p>
    <w:p w14:paraId="151A1CEF" w14:textId="64A2B630" w:rsidR="00E62395" w:rsidRDefault="00E62395" w:rsidP="00A40CE3">
      <w:pPr>
        <w:spacing w:line="360" w:lineRule="auto"/>
        <w:rPr>
          <w:rFonts w:ascii="Times New Roman" w:hAnsi="Times New Roman" w:cs="Times New Roman"/>
        </w:rPr>
      </w:pPr>
      <w:r w:rsidRPr="00FD12C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bbreviations: </w:t>
      </w:r>
      <w:r w:rsidRPr="00FD12C8">
        <w:rPr>
          <w:rFonts w:ascii="Times New Roman" w:hAnsi="Times New Roman" w:cs="Times New Roman"/>
          <w:sz w:val="22"/>
          <w:szCs w:val="22"/>
        </w:rPr>
        <w:t>Aβ, amyloid-β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F0C5425" w14:textId="77777777" w:rsidR="00E62395" w:rsidRDefault="00E62395" w:rsidP="00A40CE3">
      <w:pPr>
        <w:spacing w:line="360" w:lineRule="auto"/>
        <w:jc w:val="center"/>
        <w:rPr>
          <w:rFonts w:ascii="Times New Roman" w:hAnsi="Times New Roman" w:cs="Times New Roman"/>
        </w:rPr>
      </w:pPr>
    </w:p>
    <w:p w14:paraId="268EE5EA" w14:textId="62C6F3C6" w:rsidR="00E41A1D" w:rsidRPr="00F956A1" w:rsidRDefault="00E41A1D" w:rsidP="001708E2">
      <w:pPr>
        <w:spacing w:line="360" w:lineRule="auto"/>
        <w:rPr>
          <w:rFonts w:ascii="Times New Roman" w:hAnsi="Times New Roman" w:cs="Times New Roman"/>
        </w:rPr>
      </w:pPr>
    </w:p>
    <w:sectPr w:rsidR="00E41A1D" w:rsidRPr="00F956A1" w:rsidSect="00F956A1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3A094" w14:textId="77777777" w:rsidR="009257F4" w:rsidRDefault="009257F4" w:rsidP="00254BEA">
      <w:r>
        <w:separator/>
      </w:r>
    </w:p>
  </w:endnote>
  <w:endnote w:type="continuationSeparator" w:id="0">
    <w:p w14:paraId="6E8032BA" w14:textId="77777777" w:rsidR="009257F4" w:rsidRDefault="009257F4" w:rsidP="00254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0133E" w14:textId="77777777" w:rsidR="009257F4" w:rsidRDefault="009257F4" w:rsidP="00254BEA">
      <w:r>
        <w:separator/>
      </w:r>
    </w:p>
  </w:footnote>
  <w:footnote w:type="continuationSeparator" w:id="0">
    <w:p w14:paraId="641F9B49" w14:textId="77777777" w:rsidR="009257F4" w:rsidRDefault="009257F4" w:rsidP="00254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A1"/>
    <w:rsid w:val="000015DB"/>
    <w:rsid w:val="00004B16"/>
    <w:rsid w:val="00006ABE"/>
    <w:rsid w:val="00007FDB"/>
    <w:rsid w:val="00010759"/>
    <w:rsid w:val="00012E77"/>
    <w:rsid w:val="0001337E"/>
    <w:rsid w:val="00015B7C"/>
    <w:rsid w:val="00020327"/>
    <w:rsid w:val="000222C0"/>
    <w:rsid w:val="0002265A"/>
    <w:rsid w:val="00024FED"/>
    <w:rsid w:val="00050A39"/>
    <w:rsid w:val="000546D9"/>
    <w:rsid w:val="00054D03"/>
    <w:rsid w:val="00056081"/>
    <w:rsid w:val="00057875"/>
    <w:rsid w:val="00066106"/>
    <w:rsid w:val="00072392"/>
    <w:rsid w:val="0007330B"/>
    <w:rsid w:val="00074804"/>
    <w:rsid w:val="000756CE"/>
    <w:rsid w:val="0008650E"/>
    <w:rsid w:val="000902C3"/>
    <w:rsid w:val="00091D93"/>
    <w:rsid w:val="00093E85"/>
    <w:rsid w:val="00094D4E"/>
    <w:rsid w:val="00094EA7"/>
    <w:rsid w:val="000A05C9"/>
    <w:rsid w:val="000A138F"/>
    <w:rsid w:val="000A24F4"/>
    <w:rsid w:val="000A42A2"/>
    <w:rsid w:val="000A4994"/>
    <w:rsid w:val="000A4F52"/>
    <w:rsid w:val="000A5338"/>
    <w:rsid w:val="000B2A4A"/>
    <w:rsid w:val="000B33EE"/>
    <w:rsid w:val="000B5246"/>
    <w:rsid w:val="000B5434"/>
    <w:rsid w:val="000C21F4"/>
    <w:rsid w:val="000C3607"/>
    <w:rsid w:val="000C491A"/>
    <w:rsid w:val="000D3DE0"/>
    <w:rsid w:val="000E316B"/>
    <w:rsid w:val="000E4C64"/>
    <w:rsid w:val="000E670C"/>
    <w:rsid w:val="000F30EB"/>
    <w:rsid w:val="000F458A"/>
    <w:rsid w:val="000F4AD4"/>
    <w:rsid w:val="000F77E0"/>
    <w:rsid w:val="000F7B60"/>
    <w:rsid w:val="001017F3"/>
    <w:rsid w:val="00104857"/>
    <w:rsid w:val="00105281"/>
    <w:rsid w:val="00106DFA"/>
    <w:rsid w:val="0011645A"/>
    <w:rsid w:val="00117F88"/>
    <w:rsid w:val="00120B91"/>
    <w:rsid w:val="00121EA7"/>
    <w:rsid w:val="00123966"/>
    <w:rsid w:val="00123C49"/>
    <w:rsid w:val="00126E5F"/>
    <w:rsid w:val="00136A2C"/>
    <w:rsid w:val="00144E56"/>
    <w:rsid w:val="001452FE"/>
    <w:rsid w:val="0015073B"/>
    <w:rsid w:val="001507AE"/>
    <w:rsid w:val="001676EA"/>
    <w:rsid w:val="001708E2"/>
    <w:rsid w:val="00172DA9"/>
    <w:rsid w:val="00176923"/>
    <w:rsid w:val="0017737D"/>
    <w:rsid w:val="001833E0"/>
    <w:rsid w:val="00184EE6"/>
    <w:rsid w:val="0018566F"/>
    <w:rsid w:val="0018583A"/>
    <w:rsid w:val="00187EF9"/>
    <w:rsid w:val="001908F1"/>
    <w:rsid w:val="00190D3E"/>
    <w:rsid w:val="001A2279"/>
    <w:rsid w:val="001A5453"/>
    <w:rsid w:val="001A5D9B"/>
    <w:rsid w:val="001A763D"/>
    <w:rsid w:val="001B0F08"/>
    <w:rsid w:val="001B1F4E"/>
    <w:rsid w:val="001B21A0"/>
    <w:rsid w:val="001B33C5"/>
    <w:rsid w:val="001B5D31"/>
    <w:rsid w:val="001C3F9D"/>
    <w:rsid w:val="001C4BBD"/>
    <w:rsid w:val="001C5832"/>
    <w:rsid w:val="001D2C03"/>
    <w:rsid w:val="001E569A"/>
    <w:rsid w:val="001E6B49"/>
    <w:rsid w:val="001E6FBB"/>
    <w:rsid w:val="001F0AE8"/>
    <w:rsid w:val="001F1DAF"/>
    <w:rsid w:val="001F3DA8"/>
    <w:rsid w:val="00201AA5"/>
    <w:rsid w:val="002031EA"/>
    <w:rsid w:val="0021264B"/>
    <w:rsid w:val="002152DE"/>
    <w:rsid w:val="00215D19"/>
    <w:rsid w:val="00216040"/>
    <w:rsid w:val="0022155E"/>
    <w:rsid w:val="00225324"/>
    <w:rsid w:val="00230039"/>
    <w:rsid w:val="00230470"/>
    <w:rsid w:val="002377CA"/>
    <w:rsid w:val="00240FAE"/>
    <w:rsid w:val="00251730"/>
    <w:rsid w:val="00254019"/>
    <w:rsid w:val="00254BEA"/>
    <w:rsid w:val="00255316"/>
    <w:rsid w:val="00256FC9"/>
    <w:rsid w:val="0025754C"/>
    <w:rsid w:val="0026773F"/>
    <w:rsid w:val="0027384F"/>
    <w:rsid w:val="0027424C"/>
    <w:rsid w:val="002742B0"/>
    <w:rsid w:val="002826A7"/>
    <w:rsid w:val="002912D4"/>
    <w:rsid w:val="002928FA"/>
    <w:rsid w:val="00297BEB"/>
    <w:rsid w:val="002A3850"/>
    <w:rsid w:val="002A49EE"/>
    <w:rsid w:val="002B034C"/>
    <w:rsid w:val="002B66E6"/>
    <w:rsid w:val="002B74E1"/>
    <w:rsid w:val="002B77DA"/>
    <w:rsid w:val="002C1B97"/>
    <w:rsid w:val="002C485C"/>
    <w:rsid w:val="002D2083"/>
    <w:rsid w:val="002D3F83"/>
    <w:rsid w:val="002D7A9F"/>
    <w:rsid w:val="002E48E9"/>
    <w:rsid w:val="002E5F9F"/>
    <w:rsid w:val="002E6795"/>
    <w:rsid w:val="002F3DB2"/>
    <w:rsid w:val="00302947"/>
    <w:rsid w:val="00305628"/>
    <w:rsid w:val="00305C89"/>
    <w:rsid w:val="00307BC8"/>
    <w:rsid w:val="00314172"/>
    <w:rsid w:val="00321BB4"/>
    <w:rsid w:val="00326D1B"/>
    <w:rsid w:val="003356C1"/>
    <w:rsid w:val="00335F3F"/>
    <w:rsid w:val="00350716"/>
    <w:rsid w:val="0035502E"/>
    <w:rsid w:val="00356BA8"/>
    <w:rsid w:val="003614DD"/>
    <w:rsid w:val="00362C7B"/>
    <w:rsid w:val="003715CF"/>
    <w:rsid w:val="0037476C"/>
    <w:rsid w:val="00374848"/>
    <w:rsid w:val="00385C9C"/>
    <w:rsid w:val="00396E8C"/>
    <w:rsid w:val="003A1050"/>
    <w:rsid w:val="003A17A5"/>
    <w:rsid w:val="003A34E8"/>
    <w:rsid w:val="003A48C2"/>
    <w:rsid w:val="003A663A"/>
    <w:rsid w:val="003B1077"/>
    <w:rsid w:val="003B2D4C"/>
    <w:rsid w:val="003C2D95"/>
    <w:rsid w:val="003C34F0"/>
    <w:rsid w:val="003C4C3F"/>
    <w:rsid w:val="003C5FCC"/>
    <w:rsid w:val="003C7833"/>
    <w:rsid w:val="003D03FF"/>
    <w:rsid w:val="003D1877"/>
    <w:rsid w:val="003D531D"/>
    <w:rsid w:val="003D576C"/>
    <w:rsid w:val="003D7517"/>
    <w:rsid w:val="003E5812"/>
    <w:rsid w:val="003F16FC"/>
    <w:rsid w:val="003F243F"/>
    <w:rsid w:val="0040056D"/>
    <w:rsid w:val="00401041"/>
    <w:rsid w:val="00406974"/>
    <w:rsid w:val="00406C72"/>
    <w:rsid w:val="00411B8D"/>
    <w:rsid w:val="0041445A"/>
    <w:rsid w:val="0041516A"/>
    <w:rsid w:val="004167BB"/>
    <w:rsid w:val="00420B63"/>
    <w:rsid w:val="00420E2F"/>
    <w:rsid w:val="00424C79"/>
    <w:rsid w:val="00431F95"/>
    <w:rsid w:val="00433FCA"/>
    <w:rsid w:val="0044191A"/>
    <w:rsid w:val="00447C2F"/>
    <w:rsid w:val="00450AA4"/>
    <w:rsid w:val="00456906"/>
    <w:rsid w:val="0046028C"/>
    <w:rsid w:val="00463D42"/>
    <w:rsid w:val="00464491"/>
    <w:rsid w:val="00465C46"/>
    <w:rsid w:val="00467684"/>
    <w:rsid w:val="0047319A"/>
    <w:rsid w:val="004743AD"/>
    <w:rsid w:val="0047453C"/>
    <w:rsid w:val="004775B2"/>
    <w:rsid w:val="00480BA0"/>
    <w:rsid w:val="00481EB7"/>
    <w:rsid w:val="00482CE5"/>
    <w:rsid w:val="00487C66"/>
    <w:rsid w:val="004908D2"/>
    <w:rsid w:val="0049108D"/>
    <w:rsid w:val="0049751A"/>
    <w:rsid w:val="004A063B"/>
    <w:rsid w:val="004A1E6B"/>
    <w:rsid w:val="004A3355"/>
    <w:rsid w:val="004A44D8"/>
    <w:rsid w:val="004B016C"/>
    <w:rsid w:val="004B2A3B"/>
    <w:rsid w:val="004B34CE"/>
    <w:rsid w:val="004B4715"/>
    <w:rsid w:val="004C0498"/>
    <w:rsid w:val="004C46C6"/>
    <w:rsid w:val="004C5717"/>
    <w:rsid w:val="004C58AD"/>
    <w:rsid w:val="004C7BE5"/>
    <w:rsid w:val="004D2BAF"/>
    <w:rsid w:val="004D41F5"/>
    <w:rsid w:val="004D4638"/>
    <w:rsid w:val="004D4C45"/>
    <w:rsid w:val="004D532F"/>
    <w:rsid w:val="004E4A86"/>
    <w:rsid w:val="004E56D1"/>
    <w:rsid w:val="004E723D"/>
    <w:rsid w:val="004E7F29"/>
    <w:rsid w:val="004F17E2"/>
    <w:rsid w:val="004F59D3"/>
    <w:rsid w:val="0050132D"/>
    <w:rsid w:val="005104C2"/>
    <w:rsid w:val="0051207E"/>
    <w:rsid w:val="00512B64"/>
    <w:rsid w:val="005134BE"/>
    <w:rsid w:val="00523483"/>
    <w:rsid w:val="00536938"/>
    <w:rsid w:val="005405DC"/>
    <w:rsid w:val="005471A5"/>
    <w:rsid w:val="0055580E"/>
    <w:rsid w:val="00557AE0"/>
    <w:rsid w:val="005610A4"/>
    <w:rsid w:val="00563105"/>
    <w:rsid w:val="0057218B"/>
    <w:rsid w:val="0057553E"/>
    <w:rsid w:val="00580806"/>
    <w:rsid w:val="005854F4"/>
    <w:rsid w:val="00586A2C"/>
    <w:rsid w:val="0059052B"/>
    <w:rsid w:val="00590A6B"/>
    <w:rsid w:val="005A3AA1"/>
    <w:rsid w:val="005A3FD1"/>
    <w:rsid w:val="005A56B3"/>
    <w:rsid w:val="005A5F40"/>
    <w:rsid w:val="005A6677"/>
    <w:rsid w:val="005B173B"/>
    <w:rsid w:val="005B19A1"/>
    <w:rsid w:val="005B501F"/>
    <w:rsid w:val="005B6853"/>
    <w:rsid w:val="005B6E32"/>
    <w:rsid w:val="005B6FD6"/>
    <w:rsid w:val="005B789F"/>
    <w:rsid w:val="005C603A"/>
    <w:rsid w:val="005D0168"/>
    <w:rsid w:val="005D04A3"/>
    <w:rsid w:val="005D331E"/>
    <w:rsid w:val="005D589F"/>
    <w:rsid w:val="005D59FD"/>
    <w:rsid w:val="005E0080"/>
    <w:rsid w:val="005E1828"/>
    <w:rsid w:val="005F1C54"/>
    <w:rsid w:val="005F71BC"/>
    <w:rsid w:val="00611AAA"/>
    <w:rsid w:val="00616AB7"/>
    <w:rsid w:val="00622ADC"/>
    <w:rsid w:val="00633F03"/>
    <w:rsid w:val="0063518F"/>
    <w:rsid w:val="00635313"/>
    <w:rsid w:val="0063771B"/>
    <w:rsid w:val="006408DD"/>
    <w:rsid w:val="006441BD"/>
    <w:rsid w:val="00644AA4"/>
    <w:rsid w:val="00654D59"/>
    <w:rsid w:val="006550DA"/>
    <w:rsid w:val="006666C8"/>
    <w:rsid w:val="00667231"/>
    <w:rsid w:val="006708DC"/>
    <w:rsid w:val="0067517A"/>
    <w:rsid w:val="00683B34"/>
    <w:rsid w:val="00684E60"/>
    <w:rsid w:val="0068551D"/>
    <w:rsid w:val="006906D0"/>
    <w:rsid w:val="00696CC3"/>
    <w:rsid w:val="006A0A08"/>
    <w:rsid w:val="006A0AF2"/>
    <w:rsid w:val="006A4EB2"/>
    <w:rsid w:val="006A5C6D"/>
    <w:rsid w:val="006B0B60"/>
    <w:rsid w:val="006B3DAA"/>
    <w:rsid w:val="006C10DA"/>
    <w:rsid w:val="006C15B5"/>
    <w:rsid w:val="006C3986"/>
    <w:rsid w:val="006C4962"/>
    <w:rsid w:val="006C79AC"/>
    <w:rsid w:val="006D1B72"/>
    <w:rsid w:val="006D2DAA"/>
    <w:rsid w:val="006D396F"/>
    <w:rsid w:val="006D4E62"/>
    <w:rsid w:val="006E0675"/>
    <w:rsid w:val="006F4F23"/>
    <w:rsid w:val="00704021"/>
    <w:rsid w:val="00711289"/>
    <w:rsid w:val="00714380"/>
    <w:rsid w:val="00714B72"/>
    <w:rsid w:val="00721F38"/>
    <w:rsid w:val="00724519"/>
    <w:rsid w:val="00725303"/>
    <w:rsid w:val="007265DF"/>
    <w:rsid w:val="007319F3"/>
    <w:rsid w:val="00733FCF"/>
    <w:rsid w:val="0073524C"/>
    <w:rsid w:val="00747EC8"/>
    <w:rsid w:val="007523C9"/>
    <w:rsid w:val="00755D13"/>
    <w:rsid w:val="00760807"/>
    <w:rsid w:val="007650E3"/>
    <w:rsid w:val="007651BC"/>
    <w:rsid w:val="00766C31"/>
    <w:rsid w:val="00776B47"/>
    <w:rsid w:val="00782C55"/>
    <w:rsid w:val="00786C8C"/>
    <w:rsid w:val="00792727"/>
    <w:rsid w:val="007944D9"/>
    <w:rsid w:val="007A02A4"/>
    <w:rsid w:val="007A0A50"/>
    <w:rsid w:val="007A1670"/>
    <w:rsid w:val="007A3678"/>
    <w:rsid w:val="007A4F96"/>
    <w:rsid w:val="007A6A85"/>
    <w:rsid w:val="007A6E80"/>
    <w:rsid w:val="007B0CF6"/>
    <w:rsid w:val="007B4703"/>
    <w:rsid w:val="007C214D"/>
    <w:rsid w:val="007C50D2"/>
    <w:rsid w:val="007D2D6D"/>
    <w:rsid w:val="007D4501"/>
    <w:rsid w:val="007E1D89"/>
    <w:rsid w:val="007F224B"/>
    <w:rsid w:val="007F24CA"/>
    <w:rsid w:val="007F5A58"/>
    <w:rsid w:val="007F7E49"/>
    <w:rsid w:val="008011E6"/>
    <w:rsid w:val="008054A4"/>
    <w:rsid w:val="00807125"/>
    <w:rsid w:val="00810310"/>
    <w:rsid w:val="0081372C"/>
    <w:rsid w:val="00815FBC"/>
    <w:rsid w:val="00826832"/>
    <w:rsid w:val="00830252"/>
    <w:rsid w:val="008364EF"/>
    <w:rsid w:val="00843239"/>
    <w:rsid w:val="00843471"/>
    <w:rsid w:val="00843D56"/>
    <w:rsid w:val="00843F28"/>
    <w:rsid w:val="008525DC"/>
    <w:rsid w:val="008533BC"/>
    <w:rsid w:val="00860A12"/>
    <w:rsid w:val="008637EA"/>
    <w:rsid w:val="00865A3C"/>
    <w:rsid w:val="00865AF3"/>
    <w:rsid w:val="00866700"/>
    <w:rsid w:val="00872767"/>
    <w:rsid w:val="00873EDF"/>
    <w:rsid w:val="00885A47"/>
    <w:rsid w:val="0088632C"/>
    <w:rsid w:val="00886719"/>
    <w:rsid w:val="008878B2"/>
    <w:rsid w:val="00890CAC"/>
    <w:rsid w:val="00895555"/>
    <w:rsid w:val="00897AEC"/>
    <w:rsid w:val="00897C54"/>
    <w:rsid w:val="008A1D5A"/>
    <w:rsid w:val="008C2D6F"/>
    <w:rsid w:val="008C498F"/>
    <w:rsid w:val="008C7B45"/>
    <w:rsid w:val="008D0606"/>
    <w:rsid w:val="008D141D"/>
    <w:rsid w:val="008D3D0B"/>
    <w:rsid w:val="008D5D55"/>
    <w:rsid w:val="008E57F3"/>
    <w:rsid w:val="008F02B9"/>
    <w:rsid w:val="008F78F6"/>
    <w:rsid w:val="00900CF3"/>
    <w:rsid w:val="00906388"/>
    <w:rsid w:val="009103FA"/>
    <w:rsid w:val="00921325"/>
    <w:rsid w:val="009257F4"/>
    <w:rsid w:val="009260BD"/>
    <w:rsid w:val="009277F3"/>
    <w:rsid w:val="00931EE8"/>
    <w:rsid w:val="00933897"/>
    <w:rsid w:val="0093394E"/>
    <w:rsid w:val="009411CF"/>
    <w:rsid w:val="00947926"/>
    <w:rsid w:val="00947B94"/>
    <w:rsid w:val="00950179"/>
    <w:rsid w:val="009541F3"/>
    <w:rsid w:val="00962ED7"/>
    <w:rsid w:val="009665DF"/>
    <w:rsid w:val="009706E2"/>
    <w:rsid w:val="00974807"/>
    <w:rsid w:val="00976B0D"/>
    <w:rsid w:val="00992F89"/>
    <w:rsid w:val="009A54C4"/>
    <w:rsid w:val="009B0CD1"/>
    <w:rsid w:val="009B5EB1"/>
    <w:rsid w:val="009B6A8F"/>
    <w:rsid w:val="009C1CB9"/>
    <w:rsid w:val="009C6DB0"/>
    <w:rsid w:val="009D0D9F"/>
    <w:rsid w:val="009D2869"/>
    <w:rsid w:val="009D3AD0"/>
    <w:rsid w:val="009E463E"/>
    <w:rsid w:val="009E6780"/>
    <w:rsid w:val="009E6CE9"/>
    <w:rsid w:val="009F1FC4"/>
    <w:rsid w:val="009F4646"/>
    <w:rsid w:val="00A12CE0"/>
    <w:rsid w:val="00A152EC"/>
    <w:rsid w:val="00A20C53"/>
    <w:rsid w:val="00A32144"/>
    <w:rsid w:val="00A40CE3"/>
    <w:rsid w:val="00A42551"/>
    <w:rsid w:val="00A452C0"/>
    <w:rsid w:val="00A56BD4"/>
    <w:rsid w:val="00A578A3"/>
    <w:rsid w:val="00A606DF"/>
    <w:rsid w:val="00A609CB"/>
    <w:rsid w:val="00A61937"/>
    <w:rsid w:val="00A65430"/>
    <w:rsid w:val="00A73BE0"/>
    <w:rsid w:val="00A84822"/>
    <w:rsid w:val="00A9660B"/>
    <w:rsid w:val="00AA2BF1"/>
    <w:rsid w:val="00AA7287"/>
    <w:rsid w:val="00AB1B12"/>
    <w:rsid w:val="00AB6396"/>
    <w:rsid w:val="00AB7FC0"/>
    <w:rsid w:val="00AC3E85"/>
    <w:rsid w:val="00AC40D8"/>
    <w:rsid w:val="00AD79A9"/>
    <w:rsid w:val="00AE5B45"/>
    <w:rsid w:val="00AE69F9"/>
    <w:rsid w:val="00AE70A6"/>
    <w:rsid w:val="00AE7789"/>
    <w:rsid w:val="00AF33C1"/>
    <w:rsid w:val="00AF5055"/>
    <w:rsid w:val="00AF7DF7"/>
    <w:rsid w:val="00B0032B"/>
    <w:rsid w:val="00B0189E"/>
    <w:rsid w:val="00B020AA"/>
    <w:rsid w:val="00B0502A"/>
    <w:rsid w:val="00B07A43"/>
    <w:rsid w:val="00B149EE"/>
    <w:rsid w:val="00B1548D"/>
    <w:rsid w:val="00B16338"/>
    <w:rsid w:val="00B201D3"/>
    <w:rsid w:val="00B206AF"/>
    <w:rsid w:val="00B2527D"/>
    <w:rsid w:val="00B379AE"/>
    <w:rsid w:val="00B4194B"/>
    <w:rsid w:val="00B43A62"/>
    <w:rsid w:val="00B47131"/>
    <w:rsid w:val="00B545BD"/>
    <w:rsid w:val="00B567B5"/>
    <w:rsid w:val="00B708CB"/>
    <w:rsid w:val="00B727D4"/>
    <w:rsid w:val="00B735DB"/>
    <w:rsid w:val="00B81780"/>
    <w:rsid w:val="00B86637"/>
    <w:rsid w:val="00B86848"/>
    <w:rsid w:val="00B879FC"/>
    <w:rsid w:val="00BA0A8C"/>
    <w:rsid w:val="00BA10DD"/>
    <w:rsid w:val="00BA111B"/>
    <w:rsid w:val="00BA199D"/>
    <w:rsid w:val="00BB24DB"/>
    <w:rsid w:val="00BB4857"/>
    <w:rsid w:val="00BB4A4F"/>
    <w:rsid w:val="00BB593F"/>
    <w:rsid w:val="00BB59B3"/>
    <w:rsid w:val="00BB779A"/>
    <w:rsid w:val="00BC41B5"/>
    <w:rsid w:val="00BD5EE9"/>
    <w:rsid w:val="00BD746D"/>
    <w:rsid w:val="00BD75F7"/>
    <w:rsid w:val="00BE1EBF"/>
    <w:rsid w:val="00BE47CD"/>
    <w:rsid w:val="00BF6FC6"/>
    <w:rsid w:val="00C007FA"/>
    <w:rsid w:val="00C01839"/>
    <w:rsid w:val="00C01DA4"/>
    <w:rsid w:val="00C075ED"/>
    <w:rsid w:val="00C105DC"/>
    <w:rsid w:val="00C11F9A"/>
    <w:rsid w:val="00C17082"/>
    <w:rsid w:val="00C176D9"/>
    <w:rsid w:val="00C1785B"/>
    <w:rsid w:val="00C2037D"/>
    <w:rsid w:val="00C24686"/>
    <w:rsid w:val="00C30726"/>
    <w:rsid w:val="00C42E9A"/>
    <w:rsid w:val="00C44686"/>
    <w:rsid w:val="00C47384"/>
    <w:rsid w:val="00C529EA"/>
    <w:rsid w:val="00C53D96"/>
    <w:rsid w:val="00C54892"/>
    <w:rsid w:val="00C62AB5"/>
    <w:rsid w:val="00C674FB"/>
    <w:rsid w:val="00C677C6"/>
    <w:rsid w:val="00C73815"/>
    <w:rsid w:val="00C801A3"/>
    <w:rsid w:val="00C8091F"/>
    <w:rsid w:val="00C95FB0"/>
    <w:rsid w:val="00CA44E8"/>
    <w:rsid w:val="00CA4C3F"/>
    <w:rsid w:val="00CA63DE"/>
    <w:rsid w:val="00CA73C6"/>
    <w:rsid w:val="00CB2E2B"/>
    <w:rsid w:val="00CB3B00"/>
    <w:rsid w:val="00CB74A9"/>
    <w:rsid w:val="00CC0230"/>
    <w:rsid w:val="00CC0235"/>
    <w:rsid w:val="00CC1784"/>
    <w:rsid w:val="00CC2AFC"/>
    <w:rsid w:val="00CC6633"/>
    <w:rsid w:val="00CC6904"/>
    <w:rsid w:val="00CC7301"/>
    <w:rsid w:val="00CD041C"/>
    <w:rsid w:val="00CD5F71"/>
    <w:rsid w:val="00CD7C6C"/>
    <w:rsid w:val="00CD7E63"/>
    <w:rsid w:val="00CE0030"/>
    <w:rsid w:val="00CE29CC"/>
    <w:rsid w:val="00CE4D16"/>
    <w:rsid w:val="00CE59CB"/>
    <w:rsid w:val="00CE7C30"/>
    <w:rsid w:val="00CF018E"/>
    <w:rsid w:val="00D01767"/>
    <w:rsid w:val="00D04102"/>
    <w:rsid w:val="00D06909"/>
    <w:rsid w:val="00D06F69"/>
    <w:rsid w:val="00D2048A"/>
    <w:rsid w:val="00D264F9"/>
    <w:rsid w:val="00D274B5"/>
    <w:rsid w:val="00D35218"/>
    <w:rsid w:val="00D352EF"/>
    <w:rsid w:val="00D35CDF"/>
    <w:rsid w:val="00D43D47"/>
    <w:rsid w:val="00D476D5"/>
    <w:rsid w:val="00D5721D"/>
    <w:rsid w:val="00D575DF"/>
    <w:rsid w:val="00D620CD"/>
    <w:rsid w:val="00D6373A"/>
    <w:rsid w:val="00D64148"/>
    <w:rsid w:val="00D657A1"/>
    <w:rsid w:val="00D661FE"/>
    <w:rsid w:val="00D733A7"/>
    <w:rsid w:val="00D73F94"/>
    <w:rsid w:val="00D744EC"/>
    <w:rsid w:val="00D81636"/>
    <w:rsid w:val="00D87EDF"/>
    <w:rsid w:val="00D9094B"/>
    <w:rsid w:val="00D9520A"/>
    <w:rsid w:val="00D97744"/>
    <w:rsid w:val="00D977E8"/>
    <w:rsid w:val="00DA4CB5"/>
    <w:rsid w:val="00DB54B4"/>
    <w:rsid w:val="00DB5FCB"/>
    <w:rsid w:val="00DB677E"/>
    <w:rsid w:val="00DC0BEA"/>
    <w:rsid w:val="00DC3218"/>
    <w:rsid w:val="00DD1207"/>
    <w:rsid w:val="00DD5D74"/>
    <w:rsid w:val="00DE1A97"/>
    <w:rsid w:val="00DE62D4"/>
    <w:rsid w:val="00DE7113"/>
    <w:rsid w:val="00DE7822"/>
    <w:rsid w:val="00DF0D87"/>
    <w:rsid w:val="00DF168A"/>
    <w:rsid w:val="00E025AD"/>
    <w:rsid w:val="00E04AFE"/>
    <w:rsid w:val="00E12804"/>
    <w:rsid w:val="00E14376"/>
    <w:rsid w:val="00E1464F"/>
    <w:rsid w:val="00E177B8"/>
    <w:rsid w:val="00E24AED"/>
    <w:rsid w:val="00E268A0"/>
    <w:rsid w:val="00E36010"/>
    <w:rsid w:val="00E41730"/>
    <w:rsid w:val="00E41A1D"/>
    <w:rsid w:val="00E42F73"/>
    <w:rsid w:val="00E43426"/>
    <w:rsid w:val="00E44D9D"/>
    <w:rsid w:val="00E47337"/>
    <w:rsid w:val="00E54E17"/>
    <w:rsid w:val="00E5635B"/>
    <w:rsid w:val="00E6169E"/>
    <w:rsid w:val="00E61CFE"/>
    <w:rsid w:val="00E62395"/>
    <w:rsid w:val="00E6362F"/>
    <w:rsid w:val="00E72599"/>
    <w:rsid w:val="00E742CE"/>
    <w:rsid w:val="00E769A7"/>
    <w:rsid w:val="00E7796B"/>
    <w:rsid w:val="00E81F06"/>
    <w:rsid w:val="00E826FD"/>
    <w:rsid w:val="00E837A4"/>
    <w:rsid w:val="00E8567A"/>
    <w:rsid w:val="00E87805"/>
    <w:rsid w:val="00E94F0B"/>
    <w:rsid w:val="00EA3689"/>
    <w:rsid w:val="00EB111C"/>
    <w:rsid w:val="00EB4916"/>
    <w:rsid w:val="00EB76EA"/>
    <w:rsid w:val="00EC0502"/>
    <w:rsid w:val="00EC0DD9"/>
    <w:rsid w:val="00ED07AB"/>
    <w:rsid w:val="00EF22AB"/>
    <w:rsid w:val="00EF7210"/>
    <w:rsid w:val="00F03B56"/>
    <w:rsid w:val="00F112CE"/>
    <w:rsid w:val="00F12E7D"/>
    <w:rsid w:val="00F14B27"/>
    <w:rsid w:val="00F167DC"/>
    <w:rsid w:val="00F167FF"/>
    <w:rsid w:val="00F27EF0"/>
    <w:rsid w:val="00F314E1"/>
    <w:rsid w:val="00F363B9"/>
    <w:rsid w:val="00F36697"/>
    <w:rsid w:val="00F4046A"/>
    <w:rsid w:val="00F511AE"/>
    <w:rsid w:val="00F52721"/>
    <w:rsid w:val="00F5346C"/>
    <w:rsid w:val="00F53F2D"/>
    <w:rsid w:val="00F55AE8"/>
    <w:rsid w:val="00F61C5C"/>
    <w:rsid w:val="00F71FC6"/>
    <w:rsid w:val="00F7262F"/>
    <w:rsid w:val="00F76E60"/>
    <w:rsid w:val="00F956A1"/>
    <w:rsid w:val="00FA00E2"/>
    <w:rsid w:val="00FA174C"/>
    <w:rsid w:val="00FA228D"/>
    <w:rsid w:val="00FA6360"/>
    <w:rsid w:val="00FA6DFE"/>
    <w:rsid w:val="00FC58BF"/>
    <w:rsid w:val="00FC72B9"/>
    <w:rsid w:val="00FD04DD"/>
    <w:rsid w:val="00FD12C8"/>
    <w:rsid w:val="00FD1BD9"/>
    <w:rsid w:val="00FD3770"/>
    <w:rsid w:val="00FD4E8A"/>
    <w:rsid w:val="00FE3937"/>
    <w:rsid w:val="00FE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98736"/>
  <w15:chartTrackingRefBased/>
  <w15:docId w15:val="{CCD948FF-4742-1440-BD27-6A150391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56A1"/>
  </w:style>
  <w:style w:type="paragraph" w:customStyle="1" w:styleId="Teaser">
    <w:name w:val="Teaser"/>
    <w:basedOn w:val="Normal"/>
    <w:rsid w:val="00F956A1"/>
    <w:pPr>
      <w:spacing w:before="120"/>
    </w:pPr>
    <w:rPr>
      <w:rFonts w:ascii="Times New Roman" w:eastAsia="Times New Roman" w:hAnsi="Times New Roman" w:cs="Times New Roman"/>
      <w:lang w:val="es-ES"/>
    </w:rPr>
  </w:style>
  <w:style w:type="character" w:styleId="Hyperlink">
    <w:name w:val="Hyperlink"/>
    <w:basedOn w:val="DefaultParagraphFont"/>
    <w:uiPriority w:val="99"/>
    <w:unhideWhenUsed/>
    <w:rsid w:val="00F956A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3C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3C5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4B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B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4B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BE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a.benedet@g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shton</dc:creator>
  <cp:keywords/>
  <dc:description/>
  <cp:lastModifiedBy>Andrea Lessa Benedet</cp:lastModifiedBy>
  <cp:revision>2</cp:revision>
  <dcterms:created xsi:type="dcterms:W3CDTF">2021-10-18T19:59:00Z</dcterms:created>
  <dcterms:modified xsi:type="dcterms:W3CDTF">2021-10-18T19:59:00Z</dcterms:modified>
</cp:coreProperties>
</file>